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0DC6CC" w14:textId="18E2102A" w:rsidR="002463D6" w:rsidRDefault="002463D6">
      <w:pPr>
        <w:rPr>
          <w:rFonts w:ascii="Times New Roman" w:hAnsi="Times New Roman" w:cs="Times New Roman"/>
        </w:rPr>
      </w:pPr>
      <w:r w:rsidRPr="002463D6">
        <w:rPr>
          <w:rFonts w:ascii="Times New Roman" w:hAnsi="Times New Roman" w:cs="Times New Roman"/>
        </w:rPr>
        <w:t>Table S1</w:t>
      </w:r>
      <w:r w:rsidR="00925643">
        <w:rPr>
          <w:rFonts w:ascii="Times New Roman" w:hAnsi="Times New Roman" w:cs="Times New Roman"/>
        </w:rPr>
        <w:t>2</w:t>
      </w:r>
      <w:r w:rsidRPr="002463D6">
        <w:rPr>
          <w:rFonts w:ascii="Times New Roman" w:hAnsi="Times New Roman" w:cs="Times New Roman"/>
        </w:rPr>
        <w:t xml:space="preserve"> Structural alignment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</w:t>
      </w:r>
      <w:r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 w:hint="eastAsia"/>
        </w:rPr>
        <w:t>WT an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utant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typ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ircadia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lock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roteins</w:t>
      </w:r>
      <w:r>
        <w:rPr>
          <w:rFonts w:ascii="Times New Roman" w:hAnsi="Times New Roman" w:cs="Times New Roman"/>
        </w:rPr>
        <w:t>.</w:t>
      </w:r>
      <w:r w:rsidR="0086383E">
        <w:rPr>
          <w:rFonts w:ascii="Times New Roman" w:hAnsi="Times New Roman" w:cs="Times New Roman"/>
        </w:rPr>
        <w:t xml:space="preserve"> </w:t>
      </w:r>
      <w:r w:rsidR="0086383E" w:rsidRPr="0086383E">
        <w:rPr>
          <w:rFonts w:ascii="Times New Roman" w:hAnsi="Times New Roman" w:cs="Times New Roman"/>
        </w:rPr>
        <w:t xml:space="preserve">Rows shaded in grey correspond to </w:t>
      </w:r>
      <w:r w:rsidR="00FE45CB">
        <w:rPr>
          <w:rFonts w:ascii="Times New Roman" w:hAnsi="Times New Roman" w:cs="Times New Roman" w:hint="eastAsia"/>
        </w:rPr>
        <w:t>the</w:t>
      </w:r>
      <w:r w:rsidR="00FE45CB">
        <w:rPr>
          <w:rFonts w:ascii="Times New Roman" w:hAnsi="Times New Roman" w:cs="Times New Roman"/>
        </w:rPr>
        <w:t xml:space="preserve"> </w:t>
      </w:r>
      <w:r w:rsidR="0086383E">
        <w:rPr>
          <w:rFonts w:ascii="Times New Roman" w:hAnsi="Times New Roman" w:cs="Times New Roman"/>
        </w:rPr>
        <w:t>TM-score &lt; 0.5</w:t>
      </w:r>
      <w:r w:rsidR="0086383E" w:rsidRPr="0086383E">
        <w:rPr>
          <w:rFonts w:ascii="Times New Roman" w:hAnsi="Times New Roman" w:cs="Times New Roman"/>
        </w:rPr>
        <w:t>.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83"/>
        <w:gridCol w:w="1663"/>
        <w:gridCol w:w="1664"/>
        <w:gridCol w:w="1522"/>
        <w:gridCol w:w="141"/>
        <w:gridCol w:w="1664"/>
        <w:gridCol w:w="1663"/>
        <w:gridCol w:w="1606"/>
        <w:gridCol w:w="58"/>
      </w:tblGrid>
      <w:tr w:rsidR="002463D6" w:rsidRPr="000532F3" w14:paraId="3C00600F" w14:textId="77777777" w:rsidTr="005F4AAD">
        <w:trPr>
          <w:trHeight w:val="381"/>
        </w:trPr>
        <w:tc>
          <w:tcPr>
            <w:tcW w:w="3686" w:type="dxa"/>
            <w:tcBorders>
              <w:top w:val="single" w:sz="4" w:space="0" w:color="auto"/>
            </w:tcBorders>
          </w:tcPr>
          <w:p w14:paraId="72168580" w14:textId="77777777" w:rsidR="002463D6" w:rsidRPr="000532F3" w:rsidRDefault="002463D6" w:rsidP="00BA5B3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1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93E2ABE" w14:textId="01A1749E" w:rsidR="002463D6" w:rsidRPr="000532F3" w:rsidRDefault="002463D6" w:rsidP="00BA5B3B">
            <w:pPr>
              <w:tabs>
                <w:tab w:val="left" w:pos="1367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32F3">
              <w:rPr>
                <w:rFonts w:ascii="Times New Roman" w:hAnsi="Times New Roman" w:cs="Times New Roman"/>
                <w:b/>
                <w:bCs/>
                <w:szCs w:val="21"/>
              </w:rPr>
              <w:tab/>
              <w:t>TM-alignment</w:t>
            </w:r>
          </w:p>
        </w:tc>
        <w:tc>
          <w:tcPr>
            <w:tcW w:w="513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135F9" w14:textId="26ED0926" w:rsidR="002463D6" w:rsidRPr="000532F3" w:rsidRDefault="002463D6" w:rsidP="00CC58B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0532F3">
              <w:rPr>
                <w:rFonts w:ascii="Times New Roman" w:hAnsi="Times New Roman" w:cs="Times New Roman"/>
                <w:b/>
                <w:bCs/>
                <w:szCs w:val="21"/>
              </w:rPr>
              <w:t>jFATCAT</w:t>
            </w:r>
            <w:proofErr w:type="spellEnd"/>
            <w:r w:rsidRPr="000532F3">
              <w:rPr>
                <w:rFonts w:ascii="Times New Roman" w:hAnsi="Times New Roman" w:cs="Times New Roman"/>
                <w:b/>
                <w:bCs/>
                <w:szCs w:val="21"/>
              </w:rPr>
              <w:t xml:space="preserve"> (rigid)</w:t>
            </w:r>
          </w:p>
        </w:tc>
      </w:tr>
      <w:tr w:rsidR="002463D6" w:rsidRPr="000532F3" w14:paraId="0839FC75" w14:textId="77777777" w:rsidTr="005F4AAD">
        <w:trPr>
          <w:trHeight w:val="416"/>
        </w:trPr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7571E7AD" w14:textId="77777777" w:rsidR="002463D6" w:rsidRPr="000532F3" w:rsidRDefault="002463D6" w:rsidP="00BA5B3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1DBF3" w14:textId="6BDD4769" w:rsidR="002463D6" w:rsidRPr="000532F3" w:rsidRDefault="002463D6" w:rsidP="00CC58B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32F3">
              <w:rPr>
                <w:rFonts w:ascii="Times New Roman" w:hAnsi="Times New Roman" w:cs="Times New Roman"/>
                <w:b/>
                <w:bCs/>
                <w:szCs w:val="21"/>
              </w:rPr>
              <w:t>RMSD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FB5BE" w14:textId="23096EC6" w:rsidR="002463D6" w:rsidRPr="000532F3" w:rsidRDefault="002463D6" w:rsidP="00CC58B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32F3">
              <w:rPr>
                <w:rFonts w:ascii="Times New Roman" w:hAnsi="Times New Roman" w:cs="Times New Roman"/>
                <w:b/>
                <w:bCs/>
                <w:szCs w:val="21"/>
              </w:rPr>
              <w:t>TM-score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C2A45" w14:textId="3BEB5D80" w:rsidR="002463D6" w:rsidRPr="000532F3" w:rsidRDefault="002463D6" w:rsidP="00CC58B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32F3">
              <w:rPr>
                <w:rFonts w:ascii="Times New Roman" w:hAnsi="Times New Roman" w:cs="Times New Roman"/>
                <w:b/>
                <w:bCs/>
                <w:szCs w:val="21"/>
              </w:rPr>
              <w:t>Identity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E5049" w14:textId="00C6A01F" w:rsidR="002463D6" w:rsidRPr="000532F3" w:rsidRDefault="002463D6" w:rsidP="00CC58B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32F3">
              <w:rPr>
                <w:rFonts w:ascii="Times New Roman" w:hAnsi="Times New Roman" w:cs="Times New Roman"/>
                <w:b/>
                <w:bCs/>
                <w:szCs w:val="21"/>
              </w:rPr>
              <w:t>RMSD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AFBB4" w14:textId="5EF968DA" w:rsidR="002463D6" w:rsidRPr="000532F3" w:rsidRDefault="002463D6" w:rsidP="00CC58B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32F3">
              <w:rPr>
                <w:rFonts w:ascii="Times New Roman" w:hAnsi="Times New Roman" w:cs="Times New Roman"/>
                <w:b/>
                <w:bCs/>
                <w:szCs w:val="21"/>
              </w:rPr>
              <w:t>TM-score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6F38B" w14:textId="213857C1" w:rsidR="002463D6" w:rsidRPr="000532F3" w:rsidRDefault="002463D6" w:rsidP="00CC58B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32F3">
              <w:rPr>
                <w:rFonts w:ascii="Times New Roman" w:hAnsi="Times New Roman" w:cs="Times New Roman"/>
                <w:b/>
                <w:bCs/>
                <w:szCs w:val="21"/>
              </w:rPr>
              <w:t>Identity</w:t>
            </w:r>
          </w:p>
        </w:tc>
      </w:tr>
      <w:tr w:rsidR="00B57F79" w:rsidRPr="00BA5B3B" w14:paraId="40DDE64E" w14:textId="77777777" w:rsidTr="00BA5B3B">
        <w:tc>
          <w:tcPr>
            <w:tcW w:w="13950" w:type="dxa"/>
            <w:gridSpan w:val="10"/>
            <w:tcBorders>
              <w:top w:val="single" w:sz="4" w:space="0" w:color="auto"/>
            </w:tcBorders>
          </w:tcPr>
          <w:p w14:paraId="35380328" w14:textId="524DD163" w:rsidR="00B57F79" w:rsidRPr="000532F3" w:rsidRDefault="00B57F79" w:rsidP="00BA5B3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32F3">
              <w:rPr>
                <w:rFonts w:ascii="Times New Roman" w:hAnsi="Times New Roman" w:cs="Times New Roman"/>
                <w:b/>
                <w:bCs/>
                <w:szCs w:val="21"/>
              </w:rPr>
              <w:t>Convergent mutations</w:t>
            </w:r>
          </w:p>
        </w:tc>
      </w:tr>
      <w:tr w:rsidR="00CC58B6" w:rsidRPr="00BA5B3B" w14:paraId="375890E0" w14:textId="77777777" w:rsidTr="00BA5B3B">
        <w:tc>
          <w:tcPr>
            <w:tcW w:w="13950" w:type="dxa"/>
            <w:gridSpan w:val="10"/>
          </w:tcPr>
          <w:p w14:paraId="1866B5C9" w14:textId="67E1039B" w:rsidR="00CC58B6" w:rsidRPr="000532F3" w:rsidRDefault="00CC58B6" w:rsidP="00BA5B3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32F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APS2</w:t>
            </w:r>
          </w:p>
        </w:tc>
      </w:tr>
      <w:tr w:rsidR="003C6FBF" w:rsidRPr="00BA5B3B" w14:paraId="4CA6445F" w14:textId="77777777" w:rsidTr="005F4AAD">
        <w:tc>
          <w:tcPr>
            <w:tcW w:w="3969" w:type="dxa"/>
            <w:gridSpan w:val="2"/>
          </w:tcPr>
          <w:p w14:paraId="061A4480" w14:textId="4131263F" w:rsidR="003C6FBF" w:rsidRPr="00BA5B3B" w:rsidRDefault="003C6FBF" w:rsidP="00BA5B3B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5BBAA555" w14:textId="173D87B0" w:rsidR="003C6FBF" w:rsidRPr="00BA5B3B" w:rsidRDefault="003C6FBF" w:rsidP="00BA5B3B">
            <w:pPr>
              <w:tabs>
                <w:tab w:val="left" w:pos="230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552F12" w:rsidRPr="00BA5B3B">
              <w:rPr>
                <w:rFonts w:ascii="Times New Roman" w:hAnsi="Times New Roman" w:cs="Times New Roman"/>
                <w:szCs w:val="21"/>
              </w:rPr>
              <w:t>T699P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2265A46B" w14:textId="199C3413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4.64</w:t>
            </w:r>
          </w:p>
        </w:tc>
        <w:tc>
          <w:tcPr>
            <w:tcW w:w="1664" w:type="dxa"/>
            <w:vAlign w:val="center"/>
          </w:tcPr>
          <w:p w14:paraId="30615DFC" w14:textId="18867C12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663" w:type="dxa"/>
            <w:gridSpan w:val="2"/>
            <w:vAlign w:val="center"/>
          </w:tcPr>
          <w:p w14:paraId="225F6078" w14:textId="7A5276BB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82%</w:t>
            </w:r>
          </w:p>
        </w:tc>
        <w:tc>
          <w:tcPr>
            <w:tcW w:w="1664" w:type="dxa"/>
            <w:vAlign w:val="center"/>
          </w:tcPr>
          <w:p w14:paraId="40049FDB" w14:textId="48A1ECFA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13.26</w:t>
            </w:r>
          </w:p>
        </w:tc>
        <w:tc>
          <w:tcPr>
            <w:tcW w:w="1663" w:type="dxa"/>
            <w:vAlign w:val="center"/>
          </w:tcPr>
          <w:p w14:paraId="0C755A3F" w14:textId="070D1534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1664" w:type="dxa"/>
            <w:gridSpan w:val="2"/>
            <w:vAlign w:val="center"/>
          </w:tcPr>
          <w:p w14:paraId="0D13D385" w14:textId="1BF33253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74%</w:t>
            </w:r>
          </w:p>
        </w:tc>
      </w:tr>
      <w:tr w:rsidR="003C6FBF" w:rsidRPr="00BA5B3B" w14:paraId="3633DE19" w14:textId="77777777" w:rsidTr="005F4AAD">
        <w:tc>
          <w:tcPr>
            <w:tcW w:w="3969" w:type="dxa"/>
            <w:gridSpan w:val="2"/>
          </w:tcPr>
          <w:p w14:paraId="52AD06A1" w14:textId="7B158ED8" w:rsidR="003C6FBF" w:rsidRPr="00BA5B3B" w:rsidRDefault="003C6FBF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Mus musculu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2199CD0D" w14:textId="4B6FA7E8" w:rsidR="003C6FBF" w:rsidRPr="00BA5B3B" w:rsidRDefault="003C6FBF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552F12" w:rsidRPr="00BA5B3B">
              <w:rPr>
                <w:rFonts w:ascii="Times New Roman" w:hAnsi="Times New Roman" w:cs="Times New Roman"/>
                <w:szCs w:val="21"/>
              </w:rPr>
              <w:t>T703P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245C2BB7" w14:textId="487AEA52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4.39</w:t>
            </w:r>
          </w:p>
        </w:tc>
        <w:tc>
          <w:tcPr>
            <w:tcW w:w="1664" w:type="dxa"/>
            <w:vAlign w:val="center"/>
          </w:tcPr>
          <w:p w14:paraId="7F05C399" w14:textId="2E7C2F98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663" w:type="dxa"/>
            <w:gridSpan w:val="2"/>
            <w:vAlign w:val="center"/>
          </w:tcPr>
          <w:p w14:paraId="1B2DC6A9" w14:textId="6D3AB1F5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82%</w:t>
            </w:r>
          </w:p>
        </w:tc>
        <w:tc>
          <w:tcPr>
            <w:tcW w:w="1664" w:type="dxa"/>
            <w:vAlign w:val="center"/>
          </w:tcPr>
          <w:p w14:paraId="462B0175" w14:textId="7FC9F8BD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13.39</w:t>
            </w:r>
          </w:p>
        </w:tc>
        <w:tc>
          <w:tcPr>
            <w:tcW w:w="1663" w:type="dxa"/>
            <w:vAlign w:val="center"/>
          </w:tcPr>
          <w:p w14:paraId="7AE3CAF4" w14:textId="02586AB7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664" w:type="dxa"/>
            <w:gridSpan w:val="2"/>
            <w:vAlign w:val="center"/>
          </w:tcPr>
          <w:p w14:paraId="0FEDF099" w14:textId="1502B24B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79%</w:t>
            </w:r>
          </w:p>
        </w:tc>
      </w:tr>
      <w:tr w:rsidR="003C6FBF" w:rsidRPr="00BA5B3B" w14:paraId="13C75A97" w14:textId="77777777" w:rsidTr="005F4AAD">
        <w:tc>
          <w:tcPr>
            <w:tcW w:w="3969" w:type="dxa"/>
            <w:gridSpan w:val="2"/>
          </w:tcPr>
          <w:p w14:paraId="4B0F384D" w14:textId="48CBA8AD" w:rsidR="003C6FBF" w:rsidRPr="00BA5B3B" w:rsidRDefault="003C6FBF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Bos tauru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7EDC279D" w14:textId="4FB68E0C" w:rsidR="003C6FBF" w:rsidRPr="00BA5B3B" w:rsidRDefault="003C6FBF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552F12" w:rsidRPr="00BA5B3B">
              <w:rPr>
                <w:rFonts w:ascii="Times New Roman" w:hAnsi="Times New Roman" w:cs="Times New Roman"/>
                <w:szCs w:val="21"/>
              </w:rPr>
              <w:t>T689P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5EE8BDA0" w14:textId="7D5D056D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3.83</w:t>
            </w:r>
          </w:p>
        </w:tc>
        <w:tc>
          <w:tcPr>
            <w:tcW w:w="1664" w:type="dxa"/>
            <w:vAlign w:val="center"/>
          </w:tcPr>
          <w:p w14:paraId="21BF8C40" w14:textId="74A61B1C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6</w:t>
            </w:r>
          </w:p>
        </w:tc>
        <w:tc>
          <w:tcPr>
            <w:tcW w:w="1663" w:type="dxa"/>
            <w:gridSpan w:val="2"/>
            <w:vAlign w:val="center"/>
          </w:tcPr>
          <w:p w14:paraId="4C744705" w14:textId="236AEC65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85%</w:t>
            </w:r>
          </w:p>
        </w:tc>
        <w:tc>
          <w:tcPr>
            <w:tcW w:w="1664" w:type="dxa"/>
            <w:vAlign w:val="center"/>
          </w:tcPr>
          <w:p w14:paraId="23D56781" w14:textId="57FBB5D5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5.32</w:t>
            </w:r>
          </w:p>
        </w:tc>
        <w:tc>
          <w:tcPr>
            <w:tcW w:w="1663" w:type="dxa"/>
            <w:vAlign w:val="center"/>
          </w:tcPr>
          <w:p w14:paraId="4CF08DCA" w14:textId="6E7B8FBB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1664" w:type="dxa"/>
            <w:gridSpan w:val="2"/>
            <w:vAlign w:val="center"/>
          </w:tcPr>
          <w:p w14:paraId="437C54A0" w14:textId="1545F398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3%</w:t>
            </w:r>
          </w:p>
        </w:tc>
      </w:tr>
      <w:tr w:rsidR="003C6FBF" w:rsidRPr="00BA5B3B" w14:paraId="6333E9C3" w14:textId="77777777" w:rsidTr="005F4AAD">
        <w:tc>
          <w:tcPr>
            <w:tcW w:w="3969" w:type="dxa"/>
            <w:gridSpan w:val="2"/>
          </w:tcPr>
          <w:p w14:paraId="03B1BB80" w14:textId="7DB2A0B1" w:rsidR="003C6FBF" w:rsidRPr="00BA5B3B" w:rsidRDefault="003C6FBF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 xml:space="preserve">Tursiops </w:t>
            </w:r>
            <w:proofErr w:type="spellStart"/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truncatus</w:t>
            </w:r>
            <w:proofErr w:type="spellEnd"/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61EB0BE0" w14:textId="1DA00326" w:rsidR="003C6FBF" w:rsidRPr="00BA5B3B" w:rsidRDefault="003C6FBF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552F12" w:rsidRPr="00BA5B3B">
              <w:rPr>
                <w:rFonts w:ascii="Times New Roman" w:hAnsi="Times New Roman" w:cs="Times New Roman"/>
                <w:szCs w:val="21"/>
              </w:rPr>
              <w:t>P691T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113372FC" w14:textId="6FC150A1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5.27</w:t>
            </w:r>
          </w:p>
        </w:tc>
        <w:tc>
          <w:tcPr>
            <w:tcW w:w="1664" w:type="dxa"/>
            <w:vAlign w:val="center"/>
          </w:tcPr>
          <w:p w14:paraId="7DCEE285" w14:textId="663F1C02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61</w:t>
            </w:r>
          </w:p>
        </w:tc>
        <w:tc>
          <w:tcPr>
            <w:tcW w:w="1663" w:type="dxa"/>
            <w:gridSpan w:val="2"/>
            <w:vAlign w:val="center"/>
          </w:tcPr>
          <w:p w14:paraId="04D4F245" w14:textId="1E226BBE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2%</w:t>
            </w:r>
          </w:p>
        </w:tc>
        <w:tc>
          <w:tcPr>
            <w:tcW w:w="1664" w:type="dxa"/>
            <w:vAlign w:val="center"/>
          </w:tcPr>
          <w:p w14:paraId="785EEE65" w14:textId="298C2AE5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3.52</w:t>
            </w:r>
          </w:p>
        </w:tc>
        <w:tc>
          <w:tcPr>
            <w:tcW w:w="1663" w:type="dxa"/>
            <w:vAlign w:val="center"/>
          </w:tcPr>
          <w:p w14:paraId="6CEC94C5" w14:textId="015668FD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1664" w:type="dxa"/>
            <w:gridSpan w:val="2"/>
            <w:vAlign w:val="center"/>
          </w:tcPr>
          <w:p w14:paraId="4B1441FA" w14:textId="6B06648F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2%</w:t>
            </w:r>
          </w:p>
        </w:tc>
      </w:tr>
      <w:tr w:rsidR="003C6FBF" w:rsidRPr="00BA5B3B" w14:paraId="48E9D449" w14:textId="77777777" w:rsidTr="005F4AAD">
        <w:tc>
          <w:tcPr>
            <w:tcW w:w="3969" w:type="dxa"/>
            <w:gridSpan w:val="2"/>
          </w:tcPr>
          <w:p w14:paraId="45BFECCE" w14:textId="1D9BFE2E" w:rsidR="003C6FBF" w:rsidRPr="00BA5B3B" w:rsidRDefault="003C6FBF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 xml:space="preserve">Loxodonta </w:t>
            </w:r>
            <w:proofErr w:type="spellStart"/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africana</w:t>
            </w:r>
            <w:proofErr w:type="spellEnd"/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7C5F0CA0" w14:textId="6057B213" w:rsidR="003C6FBF" w:rsidRPr="00BA5B3B" w:rsidRDefault="003C6FBF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552F12" w:rsidRPr="00BA5B3B">
              <w:rPr>
                <w:rFonts w:ascii="Times New Roman" w:hAnsi="Times New Roman" w:cs="Times New Roman"/>
                <w:szCs w:val="21"/>
              </w:rPr>
              <w:t>T699P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65744458" w14:textId="05CC5AA9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4.47</w:t>
            </w:r>
          </w:p>
        </w:tc>
        <w:tc>
          <w:tcPr>
            <w:tcW w:w="1664" w:type="dxa"/>
            <w:vAlign w:val="center"/>
          </w:tcPr>
          <w:p w14:paraId="386EC54D" w14:textId="0BBECA42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7</w:t>
            </w:r>
          </w:p>
        </w:tc>
        <w:tc>
          <w:tcPr>
            <w:tcW w:w="1663" w:type="dxa"/>
            <w:gridSpan w:val="2"/>
            <w:vAlign w:val="center"/>
          </w:tcPr>
          <w:p w14:paraId="0C93F2F1" w14:textId="3161F6AE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82%</w:t>
            </w:r>
          </w:p>
        </w:tc>
        <w:tc>
          <w:tcPr>
            <w:tcW w:w="1664" w:type="dxa"/>
            <w:vAlign w:val="center"/>
          </w:tcPr>
          <w:p w14:paraId="22DBC478" w14:textId="16414D9A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2.07</w:t>
            </w:r>
          </w:p>
        </w:tc>
        <w:tc>
          <w:tcPr>
            <w:tcW w:w="1663" w:type="dxa"/>
            <w:vAlign w:val="center"/>
          </w:tcPr>
          <w:p w14:paraId="640CFCEB" w14:textId="624ABEFF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1664" w:type="dxa"/>
            <w:gridSpan w:val="2"/>
            <w:vAlign w:val="center"/>
          </w:tcPr>
          <w:p w14:paraId="614FAE97" w14:textId="688E235C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1%</w:t>
            </w:r>
          </w:p>
        </w:tc>
      </w:tr>
      <w:tr w:rsidR="003C6FBF" w:rsidRPr="00BA5B3B" w14:paraId="26597657" w14:textId="77777777" w:rsidTr="005F4AAD">
        <w:tc>
          <w:tcPr>
            <w:tcW w:w="3969" w:type="dxa"/>
            <w:gridSpan w:val="2"/>
          </w:tcPr>
          <w:p w14:paraId="7EFA5163" w14:textId="0A14E126" w:rsidR="003C6FBF" w:rsidRPr="00BA5B3B" w:rsidRDefault="003C6FBF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Trichechus manatu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4D81D0E8" w14:textId="5A1113B0" w:rsidR="003C6FBF" w:rsidRPr="00BA5B3B" w:rsidRDefault="003C6FBF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552F12" w:rsidRPr="00BA5B3B">
              <w:rPr>
                <w:rFonts w:ascii="Times New Roman" w:hAnsi="Times New Roman" w:cs="Times New Roman"/>
                <w:szCs w:val="21"/>
              </w:rPr>
              <w:t>P663T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08382CB3" w14:textId="1B40CC60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4.92</w:t>
            </w:r>
          </w:p>
        </w:tc>
        <w:tc>
          <w:tcPr>
            <w:tcW w:w="1664" w:type="dxa"/>
            <w:vAlign w:val="center"/>
          </w:tcPr>
          <w:p w14:paraId="6E178F63" w14:textId="1FED3952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1663" w:type="dxa"/>
            <w:gridSpan w:val="2"/>
            <w:vAlign w:val="center"/>
          </w:tcPr>
          <w:p w14:paraId="18E4CA4B" w14:textId="6ABCCC56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2%</w:t>
            </w:r>
          </w:p>
        </w:tc>
        <w:tc>
          <w:tcPr>
            <w:tcW w:w="1664" w:type="dxa"/>
            <w:vAlign w:val="center"/>
          </w:tcPr>
          <w:p w14:paraId="1C31665B" w14:textId="67F7FF5E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5.4</w:t>
            </w:r>
          </w:p>
        </w:tc>
        <w:tc>
          <w:tcPr>
            <w:tcW w:w="1663" w:type="dxa"/>
            <w:vAlign w:val="center"/>
          </w:tcPr>
          <w:p w14:paraId="2E3072FF" w14:textId="300CAA37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8</w:t>
            </w:r>
          </w:p>
        </w:tc>
        <w:tc>
          <w:tcPr>
            <w:tcW w:w="1664" w:type="dxa"/>
            <w:gridSpan w:val="2"/>
            <w:vAlign w:val="center"/>
          </w:tcPr>
          <w:p w14:paraId="13B8747C" w14:textId="70EADD7D" w:rsidR="003C6FBF" w:rsidRPr="00BA5B3B" w:rsidRDefault="003C6FBF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58%</w:t>
            </w:r>
          </w:p>
        </w:tc>
      </w:tr>
      <w:tr w:rsidR="00CC58B6" w:rsidRPr="000532F3" w14:paraId="30EF5495" w14:textId="77777777" w:rsidTr="005F4AAD">
        <w:tc>
          <w:tcPr>
            <w:tcW w:w="13950" w:type="dxa"/>
            <w:gridSpan w:val="10"/>
            <w:vAlign w:val="center"/>
          </w:tcPr>
          <w:p w14:paraId="47D77D51" w14:textId="3AF52AED" w:rsidR="00CC58B6" w:rsidRPr="000532F3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32F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ER2</w:t>
            </w:r>
          </w:p>
        </w:tc>
      </w:tr>
      <w:tr w:rsidR="00BA5B3B" w:rsidRPr="00BA5B3B" w14:paraId="68799BFA" w14:textId="77777777" w:rsidTr="005F4AAD">
        <w:tc>
          <w:tcPr>
            <w:tcW w:w="3969" w:type="dxa"/>
            <w:gridSpan w:val="2"/>
          </w:tcPr>
          <w:p w14:paraId="688CAEE5" w14:textId="77777777" w:rsidR="00FE45CB" w:rsidRPr="00BA5B3B" w:rsidRDefault="00FE45CB" w:rsidP="00BA5B3B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781E6E11" w14:textId="60FD0C00" w:rsidR="00FE45CB" w:rsidRPr="00BA5B3B" w:rsidRDefault="00FE45CB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B57F79" w:rsidRPr="00BA5B3B">
              <w:rPr>
                <w:rFonts w:ascii="Times New Roman" w:hAnsi="Times New Roman" w:cs="Times New Roman"/>
                <w:szCs w:val="21"/>
              </w:rPr>
              <w:t>K127R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42716B13" w14:textId="1E0B9346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.76</w:t>
            </w:r>
          </w:p>
        </w:tc>
        <w:tc>
          <w:tcPr>
            <w:tcW w:w="1664" w:type="dxa"/>
            <w:vAlign w:val="center"/>
          </w:tcPr>
          <w:p w14:paraId="14259D22" w14:textId="37C31E21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9</w:t>
            </w:r>
          </w:p>
        </w:tc>
        <w:tc>
          <w:tcPr>
            <w:tcW w:w="1663" w:type="dxa"/>
            <w:gridSpan w:val="2"/>
            <w:vAlign w:val="center"/>
          </w:tcPr>
          <w:p w14:paraId="0209E40B" w14:textId="4ACD92D1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1%</w:t>
            </w:r>
          </w:p>
        </w:tc>
        <w:tc>
          <w:tcPr>
            <w:tcW w:w="1664" w:type="dxa"/>
            <w:vAlign w:val="center"/>
          </w:tcPr>
          <w:p w14:paraId="507E206F" w14:textId="79FCAD04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4.68</w:t>
            </w:r>
          </w:p>
        </w:tc>
        <w:tc>
          <w:tcPr>
            <w:tcW w:w="1663" w:type="dxa"/>
            <w:vAlign w:val="center"/>
          </w:tcPr>
          <w:p w14:paraId="11AF2323" w14:textId="564EB237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61</w:t>
            </w:r>
          </w:p>
        </w:tc>
        <w:tc>
          <w:tcPr>
            <w:tcW w:w="1664" w:type="dxa"/>
            <w:gridSpan w:val="2"/>
            <w:vAlign w:val="center"/>
          </w:tcPr>
          <w:p w14:paraId="06E3B3E9" w14:textId="412B07AA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54%</w:t>
            </w:r>
          </w:p>
        </w:tc>
      </w:tr>
      <w:tr w:rsidR="005F4AAD" w:rsidRPr="00BA5B3B" w14:paraId="2B63EAD0" w14:textId="77777777" w:rsidTr="005F4AAD">
        <w:tc>
          <w:tcPr>
            <w:tcW w:w="3969" w:type="dxa"/>
            <w:gridSpan w:val="2"/>
            <w:shd w:val="clear" w:color="auto" w:fill="D9D9D9" w:themeFill="background1" w:themeFillShade="D9"/>
          </w:tcPr>
          <w:p w14:paraId="1C61B7B7" w14:textId="77777777" w:rsidR="00FE45CB" w:rsidRPr="00BA5B3B" w:rsidRDefault="00FE45CB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Mus musculu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6BD19E8D" w14:textId="097196F4" w:rsidR="00FE45CB" w:rsidRPr="00BA5B3B" w:rsidRDefault="00FE45CB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B57F79" w:rsidRPr="00BA5B3B">
              <w:rPr>
                <w:rFonts w:ascii="Times New Roman" w:hAnsi="Times New Roman" w:cs="Times New Roman"/>
                <w:szCs w:val="21"/>
              </w:rPr>
              <w:t>K125R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shd w:val="clear" w:color="auto" w:fill="D9D9D9" w:themeFill="background1" w:themeFillShade="D9"/>
            <w:vAlign w:val="center"/>
          </w:tcPr>
          <w:p w14:paraId="63BC7477" w14:textId="47EA939A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.6</w:t>
            </w:r>
          </w:p>
        </w:tc>
        <w:tc>
          <w:tcPr>
            <w:tcW w:w="1664" w:type="dxa"/>
            <w:shd w:val="clear" w:color="auto" w:fill="D9D9D9" w:themeFill="background1" w:themeFillShade="D9"/>
            <w:vAlign w:val="center"/>
          </w:tcPr>
          <w:p w14:paraId="4FCCF2FD" w14:textId="1CE14E4D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1663" w:type="dxa"/>
            <w:gridSpan w:val="2"/>
            <w:shd w:val="clear" w:color="auto" w:fill="D9D9D9" w:themeFill="background1" w:themeFillShade="D9"/>
            <w:vAlign w:val="center"/>
          </w:tcPr>
          <w:p w14:paraId="0492B41F" w14:textId="42F1E361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56%</w:t>
            </w:r>
          </w:p>
        </w:tc>
        <w:tc>
          <w:tcPr>
            <w:tcW w:w="1664" w:type="dxa"/>
            <w:shd w:val="clear" w:color="auto" w:fill="D9D9D9" w:themeFill="background1" w:themeFillShade="D9"/>
            <w:vAlign w:val="center"/>
          </w:tcPr>
          <w:p w14:paraId="0B14C56F" w14:textId="051D4F9E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9.54</w:t>
            </w:r>
          </w:p>
        </w:tc>
        <w:tc>
          <w:tcPr>
            <w:tcW w:w="1663" w:type="dxa"/>
            <w:shd w:val="clear" w:color="auto" w:fill="D9D9D9" w:themeFill="background1" w:themeFillShade="D9"/>
            <w:vAlign w:val="center"/>
          </w:tcPr>
          <w:p w14:paraId="36E6E155" w14:textId="73326A1E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1664" w:type="dxa"/>
            <w:gridSpan w:val="2"/>
            <w:shd w:val="clear" w:color="auto" w:fill="D9D9D9" w:themeFill="background1" w:themeFillShade="D9"/>
            <w:vAlign w:val="center"/>
          </w:tcPr>
          <w:p w14:paraId="525F4196" w14:textId="47FAECC4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59%</w:t>
            </w:r>
          </w:p>
        </w:tc>
      </w:tr>
      <w:tr w:rsidR="00BA5B3B" w:rsidRPr="00BA5B3B" w14:paraId="0796D29F" w14:textId="77777777" w:rsidTr="005F4AAD">
        <w:tc>
          <w:tcPr>
            <w:tcW w:w="3969" w:type="dxa"/>
            <w:gridSpan w:val="2"/>
          </w:tcPr>
          <w:p w14:paraId="333406CE" w14:textId="77777777" w:rsidR="00FE45CB" w:rsidRPr="00BA5B3B" w:rsidRDefault="00FE45CB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Bos tauru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6DF5CD1F" w14:textId="69F2BB12" w:rsidR="00FE45CB" w:rsidRPr="00BA5B3B" w:rsidRDefault="00FE45CB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B57F79" w:rsidRPr="00BA5B3B">
              <w:rPr>
                <w:rFonts w:ascii="Times New Roman" w:hAnsi="Times New Roman" w:cs="Times New Roman"/>
                <w:szCs w:val="21"/>
              </w:rPr>
              <w:t>K127R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09CB18A0" w14:textId="2AA9A9DB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.38</w:t>
            </w:r>
          </w:p>
        </w:tc>
        <w:tc>
          <w:tcPr>
            <w:tcW w:w="1664" w:type="dxa"/>
            <w:vAlign w:val="center"/>
          </w:tcPr>
          <w:p w14:paraId="4F7C5710" w14:textId="49E607DB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1663" w:type="dxa"/>
            <w:gridSpan w:val="2"/>
            <w:vAlign w:val="center"/>
          </w:tcPr>
          <w:p w14:paraId="7024EFB4" w14:textId="0659F847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55%</w:t>
            </w:r>
          </w:p>
        </w:tc>
        <w:tc>
          <w:tcPr>
            <w:tcW w:w="1664" w:type="dxa"/>
            <w:vAlign w:val="center"/>
          </w:tcPr>
          <w:p w14:paraId="540CC600" w14:textId="5451936C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6.68</w:t>
            </w:r>
          </w:p>
        </w:tc>
        <w:tc>
          <w:tcPr>
            <w:tcW w:w="1663" w:type="dxa"/>
            <w:vAlign w:val="center"/>
          </w:tcPr>
          <w:p w14:paraId="0914C05A" w14:textId="5891867A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1664" w:type="dxa"/>
            <w:gridSpan w:val="2"/>
            <w:vAlign w:val="center"/>
          </w:tcPr>
          <w:p w14:paraId="7C23E1B5" w14:textId="61E0D3E7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57%</w:t>
            </w:r>
          </w:p>
        </w:tc>
      </w:tr>
      <w:tr w:rsidR="00BA5B3B" w:rsidRPr="00BA5B3B" w14:paraId="7D243C5D" w14:textId="77777777" w:rsidTr="005F4AAD">
        <w:tc>
          <w:tcPr>
            <w:tcW w:w="3969" w:type="dxa"/>
            <w:gridSpan w:val="2"/>
          </w:tcPr>
          <w:p w14:paraId="401AC699" w14:textId="77777777" w:rsidR="00FE45CB" w:rsidRPr="00BA5B3B" w:rsidRDefault="00FE45CB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 xml:space="preserve">Tursiops </w:t>
            </w:r>
            <w:proofErr w:type="spellStart"/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truncatus</w:t>
            </w:r>
            <w:proofErr w:type="spellEnd"/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5E41B532" w14:textId="54207575" w:rsidR="00FE45CB" w:rsidRPr="00BA5B3B" w:rsidRDefault="00FE45CB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lastRenderedPageBreak/>
              <w:t>Mutant-type (</w:t>
            </w:r>
            <w:r w:rsidR="00B57F79" w:rsidRPr="00BA5B3B">
              <w:rPr>
                <w:rFonts w:ascii="Times New Roman" w:hAnsi="Times New Roman" w:cs="Times New Roman"/>
                <w:szCs w:val="21"/>
              </w:rPr>
              <w:t>R127K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19D1224C" w14:textId="6A15E655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6.78</w:t>
            </w:r>
          </w:p>
        </w:tc>
        <w:tc>
          <w:tcPr>
            <w:tcW w:w="1664" w:type="dxa"/>
            <w:vAlign w:val="center"/>
          </w:tcPr>
          <w:p w14:paraId="071D7D01" w14:textId="65323247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5</w:t>
            </w:r>
          </w:p>
        </w:tc>
        <w:tc>
          <w:tcPr>
            <w:tcW w:w="1663" w:type="dxa"/>
            <w:gridSpan w:val="2"/>
            <w:vAlign w:val="center"/>
          </w:tcPr>
          <w:p w14:paraId="1151361B" w14:textId="51BFC11B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2%</w:t>
            </w:r>
          </w:p>
        </w:tc>
        <w:tc>
          <w:tcPr>
            <w:tcW w:w="1664" w:type="dxa"/>
            <w:vAlign w:val="center"/>
          </w:tcPr>
          <w:p w14:paraId="739559C3" w14:textId="4460178D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5.58</w:t>
            </w:r>
          </w:p>
        </w:tc>
        <w:tc>
          <w:tcPr>
            <w:tcW w:w="1663" w:type="dxa"/>
            <w:vAlign w:val="center"/>
          </w:tcPr>
          <w:p w14:paraId="43A17145" w14:textId="357467E5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1664" w:type="dxa"/>
            <w:gridSpan w:val="2"/>
            <w:vAlign w:val="center"/>
          </w:tcPr>
          <w:p w14:paraId="23833F68" w14:textId="4DC296B4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5%</w:t>
            </w:r>
          </w:p>
        </w:tc>
      </w:tr>
      <w:tr w:rsidR="00BA5B3B" w:rsidRPr="00BA5B3B" w14:paraId="71224831" w14:textId="77777777" w:rsidTr="005F4AAD">
        <w:tc>
          <w:tcPr>
            <w:tcW w:w="3969" w:type="dxa"/>
            <w:gridSpan w:val="2"/>
            <w:shd w:val="clear" w:color="auto" w:fill="D9D9D9" w:themeFill="background1" w:themeFillShade="D9"/>
          </w:tcPr>
          <w:p w14:paraId="722CB5D7" w14:textId="786B0E53" w:rsidR="00FE45CB" w:rsidRPr="00BA5B3B" w:rsidRDefault="00FE45CB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proofErr w:type="spellStart"/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Leptonychotes</w:t>
            </w:r>
            <w:proofErr w:type="spellEnd"/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weddellii</w:t>
            </w:r>
            <w:proofErr w:type="spellEnd"/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3848F543" w14:textId="7AD78796" w:rsidR="00FE45CB" w:rsidRPr="00BA5B3B" w:rsidRDefault="00FE45CB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B57F79" w:rsidRPr="00BA5B3B">
              <w:rPr>
                <w:rFonts w:ascii="Times New Roman" w:hAnsi="Times New Roman" w:cs="Times New Roman"/>
                <w:szCs w:val="21"/>
              </w:rPr>
              <w:t>K121R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shd w:val="clear" w:color="auto" w:fill="D9D9D9" w:themeFill="background1" w:themeFillShade="D9"/>
            <w:vAlign w:val="center"/>
          </w:tcPr>
          <w:p w14:paraId="61F5E46E" w14:textId="7FDDCF1B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.13</w:t>
            </w:r>
          </w:p>
        </w:tc>
        <w:tc>
          <w:tcPr>
            <w:tcW w:w="1664" w:type="dxa"/>
            <w:shd w:val="clear" w:color="auto" w:fill="D9D9D9" w:themeFill="background1" w:themeFillShade="D9"/>
            <w:vAlign w:val="center"/>
          </w:tcPr>
          <w:p w14:paraId="314928AD" w14:textId="7B5F40E1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1663" w:type="dxa"/>
            <w:gridSpan w:val="2"/>
            <w:shd w:val="clear" w:color="auto" w:fill="D9D9D9" w:themeFill="background1" w:themeFillShade="D9"/>
            <w:vAlign w:val="center"/>
          </w:tcPr>
          <w:p w14:paraId="5EAA5115" w14:textId="10490488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0%</w:t>
            </w:r>
          </w:p>
        </w:tc>
        <w:tc>
          <w:tcPr>
            <w:tcW w:w="1664" w:type="dxa"/>
            <w:shd w:val="clear" w:color="auto" w:fill="D9D9D9" w:themeFill="background1" w:themeFillShade="D9"/>
            <w:vAlign w:val="center"/>
          </w:tcPr>
          <w:p w14:paraId="46F58379" w14:textId="5C3F9492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8.47</w:t>
            </w:r>
          </w:p>
        </w:tc>
        <w:tc>
          <w:tcPr>
            <w:tcW w:w="1663" w:type="dxa"/>
            <w:shd w:val="clear" w:color="auto" w:fill="D9D9D9" w:themeFill="background1" w:themeFillShade="D9"/>
            <w:vAlign w:val="center"/>
          </w:tcPr>
          <w:p w14:paraId="53C18190" w14:textId="0E33839A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38</w:t>
            </w:r>
          </w:p>
        </w:tc>
        <w:tc>
          <w:tcPr>
            <w:tcW w:w="1664" w:type="dxa"/>
            <w:gridSpan w:val="2"/>
            <w:shd w:val="clear" w:color="auto" w:fill="D9D9D9" w:themeFill="background1" w:themeFillShade="D9"/>
            <w:vAlign w:val="center"/>
          </w:tcPr>
          <w:p w14:paraId="41944B87" w14:textId="694C6743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52%</w:t>
            </w:r>
          </w:p>
        </w:tc>
      </w:tr>
      <w:tr w:rsidR="00BA5B3B" w:rsidRPr="00BA5B3B" w14:paraId="49F4DFDD" w14:textId="77777777" w:rsidTr="005F4AAD">
        <w:tc>
          <w:tcPr>
            <w:tcW w:w="3969" w:type="dxa"/>
            <w:gridSpan w:val="2"/>
            <w:shd w:val="clear" w:color="auto" w:fill="D9D9D9" w:themeFill="background1" w:themeFillShade="D9"/>
          </w:tcPr>
          <w:p w14:paraId="4B386AF3" w14:textId="123C1A7E" w:rsidR="00FE45CB" w:rsidRPr="00BA5B3B" w:rsidRDefault="00FE45CB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Odobenus rosmaru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4E6BBC60" w14:textId="391B34E8" w:rsidR="00FE45CB" w:rsidRPr="00BA5B3B" w:rsidRDefault="00FE45CB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B57F79" w:rsidRPr="00BA5B3B">
              <w:rPr>
                <w:rFonts w:ascii="Times New Roman" w:hAnsi="Times New Roman" w:cs="Times New Roman"/>
                <w:szCs w:val="21"/>
              </w:rPr>
              <w:t>R118K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shd w:val="clear" w:color="auto" w:fill="D9D9D9" w:themeFill="background1" w:themeFillShade="D9"/>
            <w:vAlign w:val="center"/>
          </w:tcPr>
          <w:p w14:paraId="16268F63" w14:textId="767F0579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.14</w:t>
            </w:r>
          </w:p>
        </w:tc>
        <w:tc>
          <w:tcPr>
            <w:tcW w:w="1664" w:type="dxa"/>
            <w:shd w:val="clear" w:color="auto" w:fill="D9D9D9" w:themeFill="background1" w:themeFillShade="D9"/>
            <w:vAlign w:val="center"/>
          </w:tcPr>
          <w:p w14:paraId="60577AA4" w14:textId="0201E4B4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663" w:type="dxa"/>
            <w:gridSpan w:val="2"/>
            <w:shd w:val="clear" w:color="auto" w:fill="D9D9D9" w:themeFill="background1" w:themeFillShade="D9"/>
            <w:vAlign w:val="center"/>
          </w:tcPr>
          <w:p w14:paraId="1708CFD4" w14:textId="1DAF7687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58%</w:t>
            </w:r>
          </w:p>
        </w:tc>
        <w:tc>
          <w:tcPr>
            <w:tcW w:w="1664" w:type="dxa"/>
            <w:shd w:val="clear" w:color="auto" w:fill="D9D9D9" w:themeFill="background1" w:themeFillShade="D9"/>
            <w:vAlign w:val="center"/>
          </w:tcPr>
          <w:p w14:paraId="4819C138" w14:textId="6F62E82B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6.66</w:t>
            </w:r>
          </w:p>
        </w:tc>
        <w:tc>
          <w:tcPr>
            <w:tcW w:w="1663" w:type="dxa"/>
            <w:shd w:val="clear" w:color="auto" w:fill="D9D9D9" w:themeFill="background1" w:themeFillShade="D9"/>
            <w:vAlign w:val="center"/>
          </w:tcPr>
          <w:p w14:paraId="1F166CF1" w14:textId="4071A345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48</w:t>
            </w:r>
          </w:p>
        </w:tc>
        <w:tc>
          <w:tcPr>
            <w:tcW w:w="1664" w:type="dxa"/>
            <w:gridSpan w:val="2"/>
            <w:shd w:val="clear" w:color="auto" w:fill="D9D9D9" w:themeFill="background1" w:themeFillShade="D9"/>
            <w:vAlign w:val="center"/>
          </w:tcPr>
          <w:p w14:paraId="3A5E2D19" w14:textId="62916C40" w:rsidR="00FE45CB" w:rsidRPr="00BA5B3B" w:rsidRDefault="00FE45CB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56%</w:t>
            </w:r>
          </w:p>
        </w:tc>
      </w:tr>
      <w:tr w:rsidR="00CC58B6" w:rsidRPr="005F4AAD" w14:paraId="5CCDB491" w14:textId="77777777" w:rsidTr="005F4AAD">
        <w:tc>
          <w:tcPr>
            <w:tcW w:w="13950" w:type="dxa"/>
            <w:gridSpan w:val="10"/>
            <w:vAlign w:val="center"/>
          </w:tcPr>
          <w:p w14:paraId="19EE0F4D" w14:textId="28A0DE0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4AA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ER3</w:t>
            </w:r>
          </w:p>
        </w:tc>
      </w:tr>
      <w:tr w:rsidR="00BA5B3B" w:rsidRPr="00BA5B3B" w14:paraId="59BBB2F9" w14:textId="77777777" w:rsidTr="005F4AAD">
        <w:tc>
          <w:tcPr>
            <w:tcW w:w="3969" w:type="dxa"/>
            <w:gridSpan w:val="2"/>
          </w:tcPr>
          <w:p w14:paraId="5A951656" w14:textId="77777777" w:rsidR="00DF1399" w:rsidRPr="00BA5B3B" w:rsidRDefault="00DF1399" w:rsidP="00BA5B3B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2486BE28" w14:textId="339B6C6B" w:rsidR="00DF1399" w:rsidRPr="00BA5B3B" w:rsidRDefault="00DF1399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A34883" w:rsidRPr="00BA5B3B">
              <w:rPr>
                <w:rFonts w:ascii="Times New Roman" w:hAnsi="Times New Roman" w:cs="Times New Roman"/>
                <w:szCs w:val="21"/>
              </w:rPr>
              <w:t>I636V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6039C0FF" w14:textId="31B0E300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664" w:type="dxa"/>
            <w:vAlign w:val="center"/>
          </w:tcPr>
          <w:p w14:paraId="22ADE6E2" w14:textId="4E988483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663" w:type="dxa"/>
            <w:gridSpan w:val="2"/>
            <w:vAlign w:val="center"/>
          </w:tcPr>
          <w:p w14:paraId="047F2354" w14:textId="12D2C6F9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56%</w:t>
            </w:r>
          </w:p>
        </w:tc>
        <w:tc>
          <w:tcPr>
            <w:tcW w:w="1664" w:type="dxa"/>
            <w:vAlign w:val="center"/>
          </w:tcPr>
          <w:p w14:paraId="1C7AFBF9" w14:textId="07EBFED1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6.51</w:t>
            </w:r>
          </w:p>
        </w:tc>
        <w:tc>
          <w:tcPr>
            <w:tcW w:w="1663" w:type="dxa"/>
            <w:vAlign w:val="center"/>
          </w:tcPr>
          <w:p w14:paraId="35214A9C" w14:textId="7869176C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664" w:type="dxa"/>
            <w:gridSpan w:val="2"/>
            <w:vAlign w:val="center"/>
          </w:tcPr>
          <w:p w14:paraId="593823A1" w14:textId="11FC2A33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41%</w:t>
            </w:r>
          </w:p>
        </w:tc>
      </w:tr>
      <w:tr w:rsidR="00BA5B3B" w:rsidRPr="00BA5B3B" w14:paraId="568D5D26" w14:textId="77777777" w:rsidTr="005F4AAD">
        <w:tc>
          <w:tcPr>
            <w:tcW w:w="3969" w:type="dxa"/>
            <w:gridSpan w:val="2"/>
          </w:tcPr>
          <w:p w14:paraId="10CDF258" w14:textId="77777777" w:rsidR="00DF1399" w:rsidRPr="00BA5B3B" w:rsidRDefault="00DF1399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Mus musculu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47D6E56C" w14:textId="72134DA3" w:rsidR="00DF1399" w:rsidRPr="00BA5B3B" w:rsidRDefault="00DF1399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A34883" w:rsidRPr="00BA5B3B">
              <w:rPr>
                <w:rFonts w:ascii="Times New Roman" w:hAnsi="Times New Roman" w:cs="Times New Roman"/>
                <w:szCs w:val="21"/>
              </w:rPr>
              <w:t>S627V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1A2C36B4" w14:textId="2DAFB0AC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.62</w:t>
            </w:r>
          </w:p>
        </w:tc>
        <w:tc>
          <w:tcPr>
            <w:tcW w:w="1664" w:type="dxa"/>
            <w:vAlign w:val="center"/>
          </w:tcPr>
          <w:p w14:paraId="2D3B6265" w14:textId="12CC0AFD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1663" w:type="dxa"/>
            <w:gridSpan w:val="2"/>
            <w:vAlign w:val="center"/>
          </w:tcPr>
          <w:p w14:paraId="5A3A8FB6" w14:textId="5E146B99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1%</w:t>
            </w:r>
          </w:p>
        </w:tc>
        <w:tc>
          <w:tcPr>
            <w:tcW w:w="1664" w:type="dxa"/>
            <w:vAlign w:val="center"/>
          </w:tcPr>
          <w:p w14:paraId="13A81CDA" w14:textId="0DDE0133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5.06</w:t>
            </w:r>
          </w:p>
        </w:tc>
        <w:tc>
          <w:tcPr>
            <w:tcW w:w="1663" w:type="dxa"/>
            <w:vAlign w:val="center"/>
          </w:tcPr>
          <w:p w14:paraId="3367819B" w14:textId="03021135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1664" w:type="dxa"/>
            <w:gridSpan w:val="2"/>
            <w:vAlign w:val="center"/>
          </w:tcPr>
          <w:p w14:paraId="24E3E9CE" w14:textId="139D0B14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9%</w:t>
            </w:r>
          </w:p>
        </w:tc>
      </w:tr>
      <w:tr w:rsidR="00BA5B3B" w:rsidRPr="00BA5B3B" w14:paraId="32F032D2" w14:textId="77777777" w:rsidTr="005F4AAD">
        <w:tc>
          <w:tcPr>
            <w:tcW w:w="3969" w:type="dxa"/>
            <w:gridSpan w:val="2"/>
            <w:shd w:val="clear" w:color="auto" w:fill="D9D9D9" w:themeFill="background1" w:themeFillShade="D9"/>
          </w:tcPr>
          <w:p w14:paraId="083B686E" w14:textId="34827E39" w:rsidR="00DF1399" w:rsidRPr="00BA5B3B" w:rsidRDefault="00DF1399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="00A30C4E" w:rsidRPr="00BA5B3B">
              <w:rPr>
                <w:rFonts w:ascii="Times New Roman" w:hAnsi="Times New Roman" w:cs="Times New Roman"/>
                <w:i/>
                <w:iCs/>
                <w:szCs w:val="21"/>
              </w:rPr>
              <w:t xml:space="preserve">Ovis </w:t>
            </w:r>
            <w:proofErr w:type="spellStart"/>
            <w:r w:rsidR="00A30C4E" w:rsidRPr="00BA5B3B">
              <w:rPr>
                <w:rFonts w:ascii="Times New Roman" w:hAnsi="Times New Roman" w:cs="Times New Roman"/>
                <w:i/>
                <w:iCs/>
                <w:szCs w:val="21"/>
              </w:rPr>
              <w:t>aries</w:t>
            </w:r>
            <w:proofErr w:type="spellEnd"/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6A21ED78" w14:textId="4C351D52" w:rsidR="00DF1399" w:rsidRPr="00BA5B3B" w:rsidRDefault="00DF1399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A34883" w:rsidRPr="00BA5B3B">
              <w:rPr>
                <w:rFonts w:ascii="Times New Roman" w:hAnsi="Times New Roman" w:cs="Times New Roman"/>
                <w:szCs w:val="21"/>
              </w:rPr>
              <w:t>L648V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shd w:val="clear" w:color="auto" w:fill="D9D9D9" w:themeFill="background1" w:themeFillShade="D9"/>
            <w:vAlign w:val="center"/>
          </w:tcPr>
          <w:p w14:paraId="32A00690" w14:textId="35E38CE2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.49</w:t>
            </w:r>
          </w:p>
        </w:tc>
        <w:tc>
          <w:tcPr>
            <w:tcW w:w="1664" w:type="dxa"/>
            <w:shd w:val="clear" w:color="auto" w:fill="D9D9D9" w:themeFill="background1" w:themeFillShade="D9"/>
            <w:vAlign w:val="center"/>
          </w:tcPr>
          <w:p w14:paraId="4028805A" w14:textId="75A078F7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1663" w:type="dxa"/>
            <w:gridSpan w:val="2"/>
            <w:shd w:val="clear" w:color="auto" w:fill="D9D9D9" w:themeFill="background1" w:themeFillShade="D9"/>
            <w:vAlign w:val="center"/>
          </w:tcPr>
          <w:p w14:paraId="6CD0E5D1" w14:textId="284D84C8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4%</w:t>
            </w:r>
          </w:p>
        </w:tc>
        <w:tc>
          <w:tcPr>
            <w:tcW w:w="1664" w:type="dxa"/>
            <w:shd w:val="clear" w:color="auto" w:fill="D9D9D9" w:themeFill="background1" w:themeFillShade="D9"/>
            <w:vAlign w:val="center"/>
          </w:tcPr>
          <w:p w14:paraId="250D7D10" w14:textId="40EBB975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8.42</w:t>
            </w:r>
          </w:p>
        </w:tc>
        <w:tc>
          <w:tcPr>
            <w:tcW w:w="1663" w:type="dxa"/>
            <w:shd w:val="clear" w:color="auto" w:fill="D9D9D9" w:themeFill="background1" w:themeFillShade="D9"/>
            <w:vAlign w:val="center"/>
          </w:tcPr>
          <w:p w14:paraId="11838524" w14:textId="2E369E50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1664" w:type="dxa"/>
            <w:gridSpan w:val="2"/>
            <w:shd w:val="clear" w:color="auto" w:fill="D9D9D9" w:themeFill="background1" w:themeFillShade="D9"/>
            <w:vAlign w:val="center"/>
          </w:tcPr>
          <w:p w14:paraId="7D975DA3" w14:textId="0064309E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44%</w:t>
            </w:r>
          </w:p>
        </w:tc>
      </w:tr>
      <w:tr w:rsidR="00BA5B3B" w:rsidRPr="00BA5B3B" w14:paraId="06B7FDE7" w14:textId="77777777" w:rsidTr="005F4AAD">
        <w:tc>
          <w:tcPr>
            <w:tcW w:w="3969" w:type="dxa"/>
            <w:gridSpan w:val="2"/>
          </w:tcPr>
          <w:p w14:paraId="43DA7ED3" w14:textId="77777777" w:rsidR="00DF1399" w:rsidRPr="00BA5B3B" w:rsidRDefault="00DF1399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 xml:space="preserve">Tursiops </w:t>
            </w:r>
            <w:proofErr w:type="spellStart"/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truncatus</w:t>
            </w:r>
            <w:proofErr w:type="spellEnd"/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30404B01" w14:textId="5954C635" w:rsidR="00DF1399" w:rsidRPr="00BA5B3B" w:rsidRDefault="00DF1399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A34883" w:rsidRPr="00BA5B3B">
              <w:rPr>
                <w:rFonts w:ascii="Times New Roman" w:hAnsi="Times New Roman" w:cs="Times New Roman"/>
                <w:szCs w:val="21"/>
              </w:rPr>
              <w:t>V654I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2D8A43D9" w14:textId="1DF68AC6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.13</w:t>
            </w:r>
          </w:p>
        </w:tc>
        <w:tc>
          <w:tcPr>
            <w:tcW w:w="1664" w:type="dxa"/>
            <w:vAlign w:val="center"/>
          </w:tcPr>
          <w:p w14:paraId="2C59B78C" w14:textId="16369D5B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1663" w:type="dxa"/>
            <w:gridSpan w:val="2"/>
            <w:vAlign w:val="center"/>
          </w:tcPr>
          <w:p w14:paraId="08E335ED" w14:textId="483F7437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5%</w:t>
            </w:r>
          </w:p>
        </w:tc>
        <w:tc>
          <w:tcPr>
            <w:tcW w:w="1664" w:type="dxa"/>
            <w:vAlign w:val="center"/>
          </w:tcPr>
          <w:p w14:paraId="0F988431" w14:textId="455A38BF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8.5</w:t>
            </w:r>
          </w:p>
        </w:tc>
        <w:tc>
          <w:tcPr>
            <w:tcW w:w="1663" w:type="dxa"/>
            <w:vAlign w:val="center"/>
          </w:tcPr>
          <w:p w14:paraId="6913FD07" w14:textId="313FDE44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1664" w:type="dxa"/>
            <w:gridSpan w:val="2"/>
            <w:vAlign w:val="center"/>
          </w:tcPr>
          <w:p w14:paraId="3EDEDC58" w14:textId="7A3E993C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0%</w:t>
            </w:r>
          </w:p>
        </w:tc>
      </w:tr>
      <w:tr w:rsidR="00BA5B3B" w:rsidRPr="00BA5B3B" w14:paraId="52C38618" w14:textId="77777777" w:rsidTr="005F4AAD">
        <w:tc>
          <w:tcPr>
            <w:tcW w:w="3969" w:type="dxa"/>
            <w:gridSpan w:val="2"/>
          </w:tcPr>
          <w:p w14:paraId="7364A6C3" w14:textId="77777777" w:rsidR="00DF1399" w:rsidRPr="00BA5B3B" w:rsidRDefault="00DF1399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proofErr w:type="spellStart"/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Leptonychotes</w:t>
            </w:r>
            <w:proofErr w:type="spellEnd"/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weddellii</w:t>
            </w:r>
            <w:proofErr w:type="spellEnd"/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62E40B97" w14:textId="20D5C829" w:rsidR="00DF1399" w:rsidRPr="00BA5B3B" w:rsidRDefault="00DF1399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A34883" w:rsidRPr="00BA5B3B">
              <w:rPr>
                <w:rFonts w:ascii="Times New Roman" w:hAnsi="Times New Roman" w:cs="Times New Roman"/>
                <w:szCs w:val="21"/>
              </w:rPr>
              <w:t>I575V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619D968A" w14:textId="33A55023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.37</w:t>
            </w:r>
          </w:p>
        </w:tc>
        <w:tc>
          <w:tcPr>
            <w:tcW w:w="1664" w:type="dxa"/>
            <w:vAlign w:val="center"/>
          </w:tcPr>
          <w:p w14:paraId="75A5218B" w14:textId="680024BB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663" w:type="dxa"/>
            <w:gridSpan w:val="2"/>
            <w:vAlign w:val="center"/>
          </w:tcPr>
          <w:p w14:paraId="5B04C389" w14:textId="688E07DA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1%</w:t>
            </w:r>
          </w:p>
        </w:tc>
        <w:tc>
          <w:tcPr>
            <w:tcW w:w="1664" w:type="dxa"/>
            <w:vAlign w:val="center"/>
          </w:tcPr>
          <w:p w14:paraId="60CE4A24" w14:textId="2BD021F2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6.65</w:t>
            </w:r>
          </w:p>
        </w:tc>
        <w:tc>
          <w:tcPr>
            <w:tcW w:w="1663" w:type="dxa"/>
            <w:vAlign w:val="center"/>
          </w:tcPr>
          <w:p w14:paraId="64FF2C14" w14:textId="6AB2FC08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1664" w:type="dxa"/>
            <w:gridSpan w:val="2"/>
            <w:vAlign w:val="center"/>
          </w:tcPr>
          <w:p w14:paraId="2C4AF5C6" w14:textId="6F7BA4CE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4%</w:t>
            </w:r>
          </w:p>
        </w:tc>
      </w:tr>
      <w:tr w:rsidR="00BA5B3B" w:rsidRPr="00BA5B3B" w14:paraId="2818EA97" w14:textId="77777777" w:rsidTr="005F4AAD">
        <w:tc>
          <w:tcPr>
            <w:tcW w:w="3969" w:type="dxa"/>
            <w:gridSpan w:val="2"/>
          </w:tcPr>
          <w:p w14:paraId="21BAD7AA" w14:textId="77777777" w:rsidR="00DF1399" w:rsidRPr="00BA5B3B" w:rsidRDefault="00DF1399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Odobenus rosmaru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315A1589" w14:textId="42FB4818" w:rsidR="00DF1399" w:rsidRPr="00BA5B3B" w:rsidRDefault="00DF1399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A34883" w:rsidRPr="00BA5B3B">
              <w:rPr>
                <w:rFonts w:ascii="Times New Roman" w:hAnsi="Times New Roman" w:cs="Times New Roman"/>
                <w:szCs w:val="21"/>
              </w:rPr>
              <w:t>V657I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67F8F39F" w14:textId="6D05EBC6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5.39</w:t>
            </w:r>
          </w:p>
        </w:tc>
        <w:tc>
          <w:tcPr>
            <w:tcW w:w="1664" w:type="dxa"/>
            <w:vAlign w:val="center"/>
          </w:tcPr>
          <w:p w14:paraId="54A70635" w14:textId="1732FCF9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1663" w:type="dxa"/>
            <w:gridSpan w:val="2"/>
            <w:vAlign w:val="center"/>
          </w:tcPr>
          <w:p w14:paraId="26A60B3A" w14:textId="1A1FA178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8%</w:t>
            </w:r>
          </w:p>
        </w:tc>
        <w:tc>
          <w:tcPr>
            <w:tcW w:w="1664" w:type="dxa"/>
            <w:vAlign w:val="center"/>
          </w:tcPr>
          <w:p w14:paraId="4B098018" w14:textId="4A82373C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3.14</w:t>
            </w:r>
          </w:p>
        </w:tc>
        <w:tc>
          <w:tcPr>
            <w:tcW w:w="1663" w:type="dxa"/>
            <w:vAlign w:val="center"/>
          </w:tcPr>
          <w:p w14:paraId="4683F242" w14:textId="008DCCF2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8</w:t>
            </w:r>
          </w:p>
        </w:tc>
        <w:tc>
          <w:tcPr>
            <w:tcW w:w="1664" w:type="dxa"/>
            <w:gridSpan w:val="2"/>
            <w:vAlign w:val="center"/>
          </w:tcPr>
          <w:p w14:paraId="4EF1AA23" w14:textId="5AFC12B7" w:rsidR="00DF1399" w:rsidRPr="00BA5B3B" w:rsidRDefault="00DF1399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52%</w:t>
            </w:r>
          </w:p>
        </w:tc>
      </w:tr>
      <w:tr w:rsidR="00CC58B6" w:rsidRPr="005F4AAD" w14:paraId="76EC703A" w14:textId="77777777" w:rsidTr="005F4AAD">
        <w:trPr>
          <w:gridAfter w:val="1"/>
          <w:wAfter w:w="58" w:type="dxa"/>
          <w:trHeight w:hRule="exact" w:val="369"/>
        </w:trPr>
        <w:tc>
          <w:tcPr>
            <w:tcW w:w="13892" w:type="dxa"/>
            <w:gridSpan w:val="9"/>
            <w:vAlign w:val="center"/>
          </w:tcPr>
          <w:p w14:paraId="02078E58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4AAD">
              <w:rPr>
                <w:rFonts w:ascii="Times New Roman" w:hAnsi="Times New Roman" w:cs="Times New Roman"/>
                <w:b/>
                <w:bCs/>
                <w:szCs w:val="21"/>
              </w:rPr>
              <w:t>Cetacean-specific mutations</w:t>
            </w:r>
          </w:p>
        </w:tc>
      </w:tr>
      <w:tr w:rsidR="00BA5B3B" w:rsidRPr="005F4AAD" w14:paraId="291A2077" w14:textId="77777777" w:rsidTr="005F4AAD">
        <w:tc>
          <w:tcPr>
            <w:tcW w:w="3969" w:type="dxa"/>
            <w:gridSpan w:val="2"/>
          </w:tcPr>
          <w:p w14:paraId="5EEC6F95" w14:textId="495ADBCF" w:rsidR="003C6FBF" w:rsidRPr="005F4AAD" w:rsidRDefault="00CC58B6" w:rsidP="00BA5B3B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F4AA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BMAL1</w:t>
            </w:r>
          </w:p>
        </w:tc>
        <w:tc>
          <w:tcPr>
            <w:tcW w:w="1663" w:type="dxa"/>
            <w:vAlign w:val="center"/>
          </w:tcPr>
          <w:p w14:paraId="2F8180F8" w14:textId="77777777" w:rsidR="003C6FBF" w:rsidRPr="005F4AAD" w:rsidRDefault="003C6FBF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163D7BC5" w14:textId="77777777" w:rsidR="003C6FBF" w:rsidRPr="005F4AAD" w:rsidRDefault="003C6FBF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gridSpan w:val="2"/>
            <w:vAlign w:val="center"/>
          </w:tcPr>
          <w:p w14:paraId="4FC1E798" w14:textId="77777777" w:rsidR="003C6FBF" w:rsidRPr="005F4AAD" w:rsidRDefault="003C6FBF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5CDE8071" w14:textId="77777777" w:rsidR="003C6FBF" w:rsidRPr="005F4AAD" w:rsidRDefault="003C6FBF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vAlign w:val="center"/>
          </w:tcPr>
          <w:p w14:paraId="5EF2612A" w14:textId="77777777" w:rsidR="003C6FBF" w:rsidRPr="005F4AAD" w:rsidRDefault="003C6FBF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gridSpan w:val="2"/>
            <w:vAlign w:val="center"/>
          </w:tcPr>
          <w:p w14:paraId="13867A9A" w14:textId="77777777" w:rsidR="003C6FBF" w:rsidRPr="005F4AAD" w:rsidRDefault="003C6FBF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A5B3B" w:rsidRPr="00BA5B3B" w14:paraId="1E4DF31A" w14:textId="77777777" w:rsidTr="005F4AAD">
        <w:tc>
          <w:tcPr>
            <w:tcW w:w="3969" w:type="dxa"/>
            <w:gridSpan w:val="2"/>
          </w:tcPr>
          <w:p w14:paraId="6A5C49BF" w14:textId="77777777" w:rsidR="00077525" w:rsidRPr="00BA5B3B" w:rsidRDefault="00077525" w:rsidP="00BA5B3B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71862064" w14:textId="1E862E6D" w:rsidR="00077525" w:rsidRPr="00BA5B3B" w:rsidRDefault="00077525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9A6330" w:rsidRPr="00BA5B3B">
              <w:rPr>
                <w:rFonts w:ascii="Times New Roman" w:hAnsi="Times New Roman" w:cs="Times New Roman"/>
                <w:szCs w:val="21"/>
              </w:rPr>
              <w:t>D3E, L456P, H461R, M466T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41958DC5" w14:textId="1D86EBF7" w:rsidR="00077525" w:rsidRPr="00BA5B3B" w:rsidRDefault="00077525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2.75</w:t>
            </w:r>
          </w:p>
        </w:tc>
        <w:tc>
          <w:tcPr>
            <w:tcW w:w="1664" w:type="dxa"/>
            <w:vAlign w:val="center"/>
          </w:tcPr>
          <w:p w14:paraId="216C988F" w14:textId="00D7D199" w:rsidR="00077525" w:rsidRPr="00BA5B3B" w:rsidRDefault="00077525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663" w:type="dxa"/>
            <w:gridSpan w:val="2"/>
            <w:vAlign w:val="center"/>
          </w:tcPr>
          <w:p w14:paraId="5E255F31" w14:textId="2CC3BCDA" w:rsidR="00077525" w:rsidRPr="00BA5B3B" w:rsidRDefault="00077525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86%</w:t>
            </w:r>
          </w:p>
        </w:tc>
        <w:tc>
          <w:tcPr>
            <w:tcW w:w="1664" w:type="dxa"/>
            <w:vAlign w:val="center"/>
          </w:tcPr>
          <w:p w14:paraId="5AC1D24F" w14:textId="23FEC3EA" w:rsidR="00077525" w:rsidRPr="00BA5B3B" w:rsidRDefault="00077525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2.81</w:t>
            </w:r>
          </w:p>
        </w:tc>
        <w:tc>
          <w:tcPr>
            <w:tcW w:w="1663" w:type="dxa"/>
            <w:vAlign w:val="center"/>
          </w:tcPr>
          <w:p w14:paraId="58AE1609" w14:textId="6B80D3D5" w:rsidR="00077525" w:rsidRPr="00BA5B3B" w:rsidRDefault="00077525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664" w:type="dxa"/>
            <w:gridSpan w:val="2"/>
            <w:vAlign w:val="center"/>
          </w:tcPr>
          <w:p w14:paraId="29904258" w14:textId="155D3A3A" w:rsidR="00077525" w:rsidRPr="00BA5B3B" w:rsidRDefault="00077525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83%</w:t>
            </w:r>
          </w:p>
        </w:tc>
      </w:tr>
      <w:tr w:rsidR="00BA5B3B" w:rsidRPr="00BA5B3B" w14:paraId="2C26FABC" w14:textId="77777777" w:rsidTr="005F4AAD">
        <w:tc>
          <w:tcPr>
            <w:tcW w:w="3969" w:type="dxa"/>
            <w:gridSpan w:val="2"/>
          </w:tcPr>
          <w:p w14:paraId="2F73EAB6" w14:textId="77777777" w:rsidR="00077525" w:rsidRPr="00BA5B3B" w:rsidRDefault="00077525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Mus musculu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0D001FC9" w14:textId="39ADA753" w:rsidR="00077525" w:rsidRPr="00BA5B3B" w:rsidRDefault="00077525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9A6330" w:rsidRPr="00BA5B3B">
              <w:rPr>
                <w:rFonts w:ascii="Times New Roman" w:hAnsi="Times New Roman" w:cs="Times New Roman"/>
                <w:szCs w:val="21"/>
              </w:rPr>
              <w:t>D3E, L462P, H467R, M472T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58D0296D" w14:textId="2F2DBF1F" w:rsidR="00077525" w:rsidRPr="00BA5B3B" w:rsidRDefault="00077525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2.73</w:t>
            </w:r>
          </w:p>
        </w:tc>
        <w:tc>
          <w:tcPr>
            <w:tcW w:w="1664" w:type="dxa"/>
            <w:vAlign w:val="center"/>
          </w:tcPr>
          <w:p w14:paraId="44D21868" w14:textId="56F54200" w:rsidR="00077525" w:rsidRPr="00BA5B3B" w:rsidRDefault="00077525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1663" w:type="dxa"/>
            <w:gridSpan w:val="2"/>
            <w:vAlign w:val="center"/>
          </w:tcPr>
          <w:p w14:paraId="4AFF3781" w14:textId="70C28976" w:rsidR="00077525" w:rsidRPr="00BA5B3B" w:rsidRDefault="00077525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85%</w:t>
            </w:r>
          </w:p>
        </w:tc>
        <w:tc>
          <w:tcPr>
            <w:tcW w:w="1664" w:type="dxa"/>
            <w:vAlign w:val="center"/>
          </w:tcPr>
          <w:p w14:paraId="3C013504" w14:textId="5E3A9484" w:rsidR="00077525" w:rsidRPr="00BA5B3B" w:rsidRDefault="00077525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2.79</w:t>
            </w:r>
          </w:p>
        </w:tc>
        <w:tc>
          <w:tcPr>
            <w:tcW w:w="1663" w:type="dxa"/>
            <w:vAlign w:val="center"/>
          </w:tcPr>
          <w:p w14:paraId="155BBC8A" w14:textId="74A9B45D" w:rsidR="00077525" w:rsidRPr="00BA5B3B" w:rsidRDefault="00077525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1664" w:type="dxa"/>
            <w:gridSpan w:val="2"/>
            <w:vAlign w:val="center"/>
          </w:tcPr>
          <w:p w14:paraId="7B5CA4B0" w14:textId="22306751" w:rsidR="00077525" w:rsidRPr="00BA5B3B" w:rsidRDefault="00077525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85%</w:t>
            </w:r>
          </w:p>
        </w:tc>
      </w:tr>
      <w:tr w:rsidR="00BA5B3B" w:rsidRPr="00BA5B3B" w14:paraId="669019E3" w14:textId="77777777" w:rsidTr="005F4AAD">
        <w:tc>
          <w:tcPr>
            <w:tcW w:w="3969" w:type="dxa"/>
            <w:gridSpan w:val="2"/>
          </w:tcPr>
          <w:p w14:paraId="6E6DCF71" w14:textId="77777777" w:rsidR="00077525" w:rsidRPr="00BA5B3B" w:rsidRDefault="00077525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Bos tauru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05BC1764" w14:textId="78A5E595" w:rsidR="00077525" w:rsidRPr="00BA5B3B" w:rsidRDefault="00077525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9A6330" w:rsidRPr="00BA5B3B">
              <w:rPr>
                <w:rFonts w:ascii="Times New Roman" w:hAnsi="Times New Roman" w:cs="Times New Roman"/>
                <w:szCs w:val="21"/>
              </w:rPr>
              <w:t>D3E, L456P, H461R, M466T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1BDA1C0A" w14:textId="529D3E85" w:rsidR="00077525" w:rsidRPr="00BA5B3B" w:rsidRDefault="00077525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2.74</w:t>
            </w:r>
          </w:p>
        </w:tc>
        <w:tc>
          <w:tcPr>
            <w:tcW w:w="1664" w:type="dxa"/>
            <w:vAlign w:val="center"/>
          </w:tcPr>
          <w:p w14:paraId="197274C4" w14:textId="757464EE" w:rsidR="00077525" w:rsidRPr="00BA5B3B" w:rsidRDefault="00077525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91</w:t>
            </w:r>
          </w:p>
        </w:tc>
        <w:tc>
          <w:tcPr>
            <w:tcW w:w="1663" w:type="dxa"/>
            <w:gridSpan w:val="2"/>
            <w:vAlign w:val="center"/>
          </w:tcPr>
          <w:p w14:paraId="56F64178" w14:textId="0D50FEE4" w:rsidR="00077525" w:rsidRPr="00BA5B3B" w:rsidRDefault="00077525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83%</w:t>
            </w:r>
          </w:p>
        </w:tc>
        <w:tc>
          <w:tcPr>
            <w:tcW w:w="1664" w:type="dxa"/>
            <w:vAlign w:val="center"/>
          </w:tcPr>
          <w:p w14:paraId="403A7043" w14:textId="774F310A" w:rsidR="00077525" w:rsidRPr="00BA5B3B" w:rsidRDefault="00077525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3.05</w:t>
            </w:r>
          </w:p>
        </w:tc>
        <w:tc>
          <w:tcPr>
            <w:tcW w:w="1663" w:type="dxa"/>
            <w:vAlign w:val="center"/>
          </w:tcPr>
          <w:p w14:paraId="1CF181C0" w14:textId="34194006" w:rsidR="00077525" w:rsidRPr="00BA5B3B" w:rsidRDefault="00077525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91</w:t>
            </w:r>
          </w:p>
        </w:tc>
        <w:tc>
          <w:tcPr>
            <w:tcW w:w="1664" w:type="dxa"/>
            <w:gridSpan w:val="2"/>
            <w:vAlign w:val="center"/>
          </w:tcPr>
          <w:p w14:paraId="780B5A32" w14:textId="47B9F587" w:rsidR="00077525" w:rsidRPr="00BA5B3B" w:rsidRDefault="00077525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83%</w:t>
            </w:r>
          </w:p>
        </w:tc>
      </w:tr>
      <w:tr w:rsidR="00BA5B3B" w:rsidRPr="00BA5B3B" w14:paraId="2D735008" w14:textId="77777777" w:rsidTr="005F4AAD">
        <w:tc>
          <w:tcPr>
            <w:tcW w:w="3969" w:type="dxa"/>
            <w:gridSpan w:val="2"/>
          </w:tcPr>
          <w:p w14:paraId="413DFEB1" w14:textId="77777777" w:rsidR="00077525" w:rsidRPr="00BA5B3B" w:rsidRDefault="00077525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lastRenderedPageBreak/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 xml:space="preserve">Tursiops </w:t>
            </w:r>
            <w:proofErr w:type="spellStart"/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truncatus</w:t>
            </w:r>
            <w:proofErr w:type="spellEnd"/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0260B55B" w14:textId="20508CA3" w:rsidR="00077525" w:rsidRPr="00BA5B3B" w:rsidRDefault="00077525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9A6330" w:rsidRPr="00BA5B3B">
              <w:rPr>
                <w:rFonts w:ascii="Times New Roman" w:hAnsi="Times New Roman" w:cs="Times New Roman"/>
                <w:szCs w:val="21"/>
              </w:rPr>
              <w:t>E3D, P456L, R461H, T466M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531A0A7F" w14:textId="52B69C20" w:rsidR="00077525" w:rsidRPr="00BA5B3B" w:rsidRDefault="00077525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3.96</w:t>
            </w:r>
          </w:p>
        </w:tc>
        <w:tc>
          <w:tcPr>
            <w:tcW w:w="1664" w:type="dxa"/>
            <w:vAlign w:val="center"/>
          </w:tcPr>
          <w:p w14:paraId="29118AF3" w14:textId="42906B2A" w:rsidR="00077525" w:rsidRPr="00BA5B3B" w:rsidRDefault="00077525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1663" w:type="dxa"/>
            <w:gridSpan w:val="2"/>
            <w:vAlign w:val="center"/>
          </w:tcPr>
          <w:p w14:paraId="210C4A78" w14:textId="396C078B" w:rsidR="00077525" w:rsidRPr="00BA5B3B" w:rsidRDefault="00077525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80%</w:t>
            </w:r>
          </w:p>
        </w:tc>
        <w:tc>
          <w:tcPr>
            <w:tcW w:w="1664" w:type="dxa"/>
            <w:vAlign w:val="center"/>
          </w:tcPr>
          <w:p w14:paraId="6F91AE4A" w14:textId="006A3ECF" w:rsidR="00077525" w:rsidRPr="00BA5B3B" w:rsidRDefault="00077525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4.24</w:t>
            </w:r>
          </w:p>
        </w:tc>
        <w:tc>
          <w:tcPr>
            <w:tcW w:w="1663" w:type="dxa"/>
            <w:vAlign w:val="center"/>
          </w:tcPr>
          <w:p w14:paraId="42D83EC6" w14:textId="06F8407A" w:rsidR="00077525" w:rsidRPr="00BA5B3B" w:rsidRDefault="00077525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1664" w:type="dxa"/>
            <w:gridSpan w:val="2"/>
            <w:vAlign w:val="center"/>
          </w:tcPr>
          <w:p w14:paraId="7CED0F5D" w14:textId="7CCE416A" w:rsidR="00077525" w:rsidRPr="00BA5B3B" w:rsidRDefault="00077525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5%</w:t>
            </w:r>
          </w:p>
        </w:tc>
      </w:tr>
      <w:tr w:rsidR="00BA5B3B" w:rsidRPr="005F4AAD" w14:paraId="532CB4E2" w14:textId="77777777" w:rsidTr="005F4AAD">
        <w:tc>
          <w:tcPr>
            <w:tcW w:w="3969" w:type="dxa"/>
            <w:gridSpan w:val="2"/>
          </w:tcPr>
          <w:p w14:paraId="2162B956" w14:textId="0E2CDE6C" w:rsidR="00CC58B6" w:rsidRPr="005F4AAD" w:rsidRDefault="00077525" w:rsidP="00BA5B3B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F4AA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LOCK</w:t>
            </w:r>
          </w:p>
        </w:tc>
        <w:tc>
          <w:tcPr>
            <w:tcW w:w="1663" w:type="dxa"/>
            <w:vAlign w:val="center"/>
          </w:tcPr>
          <w:p w14:paraId="636CEE7C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6505E782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gridSpan w:val="2"/>
            <w:vAlign w:val="center"/>
          </w:tcPr>
          <w:p w14:paraId="2E8F459D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496E5447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vAlign w:val="center"/>
          </w:tcPr>
          <w:p w14:paraId="28A40322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gridSpan w:val="2"/>
            <w:vAlign w:val="center"/>
          </w:tcPr>
          <w:p w14:paraId="3718F2F0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A5B3B" w:rsidRPr="00BA5B3B" w14:paraId="39886078" w14:textId="77777777" w:rsidTr="00A67606">
        <w:tc>
          <w:tcPr>
            <w:tcW w:w="3969" w:type="dxa"/>
            <w:gridSpan w:val="2"/>
            <w:shd w:val="clear" w:color="auto" w:fill="BFBFBF" w:themeFill="background1" w:themeFillShade="BF"/>
          </w:tcPr>
          <w:p w14:paraId="752417D1" w14:textId="77777777" w:rsidR="00A30C4E" w:rsidRPr="00BA5B3B" w:rsidRDefault="00A30C4E" w:rsidP="00BA5B3B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04B2A557" w14:textId="7CEFEB47" w:rsidR="00A30C4E" w:rsidRPr="00BA5B3B" w:rsidRDefault="00A30C4E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014636" w:rsidRPr="00BA5B3B">
              <w:rPr>
                <w:rFonts w:ascii="Times New Roman" w:hAnsi="Times New Roman" w:cs="Times New Roman"/>
                <w:szCs w:val="21"/>
              </w:rPr>
              <w:t>M724V, S752P, T779A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547DAA2F" w14:textId="3ABEEC39" w:rsidR="00A30C4E" w:rsidRPr="00BA5B3B" w:rsidRDefault="00E76A71" w:rsidP="005F4A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.12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73F6B406" w14:textId="33E8F27E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E76A71">
              <w:rPr>
                <w:rFonts w:ascii="Times New Roman" w:eastAsia="DengXi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663" w:type="dxa"/>
            <w:gridSpan w:val="2"/>
            <w:shd w:val="clear" w:color="auto" w:fill="BFBFBF" w:themeFill="background1" w:themeFillShade="BF"/>
            <w:vAlign w:val="center"/>
          </w:tcPr>
          <w:p w14:paraId="5A653A0C" w14:textId="6AD0221E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8%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7870BF8A" w14:textId="6E1268E2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7.01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18710187" w14:textId="074C9E2E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46</w:t>
            </w:r>
          </w:p>
        </w:tc>
        <w:tc>
          <w:tcPr>
            <w:tcW w:w="1664" w:type="dxa"/>
            <w:gridSpan w:val="2"/>
            <w:shd w:val="clear" w:color="auto" w:fill="BFBFBF" w:themeFill="background1" w:themeFillShade="BF"/>
            <w:vAlign w:val="center"/>
          </w:tcPr>
          <w:p w14:paraId="42545D34" w14:textId="098192BD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0%</w:t>
            </w:r>
          </w:p>
        </w:tc>
      </w:tr>
      <w:tr w:rsidR="00BA5B3B" w:rsidRPr="00BA5B3B" w14:paraId="0E74FFC1" w14:textId="77777777" w:rsidTr="00A67606">
        <w:tc>
          <w:tcPr>
            <w:tcW w:w="3969" w:type="dxa"/>
            <w:gridSpan w:val="2"/>
            <w:shd w:val="clear" w:color="auto" w:fill="BFBFBF" w:themeFill="background1" w:themeFillShade="BF"/>
          </w:tcPr>
          <w:p w14:paraId="3FE9A77F" w14:textId="77777777" w:rsidR="00A30C4E" w:rsidRPr="00BA5B3B" w:rsidRDefault="00A30C4E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Mus musculu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01CB8D0E" w14:textId="1F77BB79" w:rsidR="00A30C4E" w:rsidRPr="00BA5B3B" w:rsidRDefault="00A30C4E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014636" w:rsidRPr="00BA5B3B">
              <w:rPr>
                <w:rFonts w:ascii="Times New Roman" w:hAnsi="Times New Roman" w:cs="Times New Roman"/>
                <w:szCs w:val="21"/>
              </w:rPr>
              <w:t>M720V, S748P, G788A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78EF045C" w14:textId="23F8C210" w:rsidR="00A30C4E" w:rsidRPr="00BA5B3B" w:rsidRDefault="00E76A71" w:rsidP="005F4AAD">
            <w:pPr>
              <w:rPr>
                <w:rFonts w:ascii="Times New Roman" w:hAnsi="Times New Roman" w:cs="Times New Roman"/>
                <w:szCs w:val="21"/>
              </w:rPr>
            </w:pPr>
            <w:r w:rsidRPr="00E76A71">
              <w:rPr>
                <w:rFonts w:ascii="Times New Roman" w:eastAsia="DengXian" w:hAnsi="Times New Roman" w:cs="Times New Roman"/>
                <w:color w:val="000000"/>
                <w:szCs w:val="21"/>
              </w:rPr>
              <w:t>6.46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0487390F" w14:textId="3FEAF3A4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E76A71">
              <w:rPr>
                <w:rFonts w:ascii="Times New Roman" w:eastAsia="DengXi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663" w:type="dxa"/>
            <w:gridSpan w:val="2"/>
            <w:shd w:val="clear" w:color="auto" w:fill="BFBFBF" w:themeFill="background1" w:themeFillShade="BF"/>
            <w:vAlign w:val="center"/>
          </w:tcPr>
          <w:p w14:paraId="52A4B39D" w14:textId="41A48C06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87%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138B6C99" w14:textId="3F113856" w:rsidR="00A30C4E" w:rsidRPr="00BA5B3B" w:rsidRDefault="00E76A71" w:rsidP="005F4AAD">
            <w:pPr>
              <w:rPr>
                <w:rFonts w:ascii="Times New Roman" w:hAnsi="Times New Roman" w:cs="Times New Roman"/>
                <w:szCs w:val="21"/>
              </w:rPr>
            </w:pPr>
            <w:r w:rsidRPr="00E76A71">
              <w:rPr>
                <w:rFonts w:ascii="Times New Roman" w:eastAsia="DengXian" w:hAnsi="Times New Roman" w:cs="Times New Roman"/>
                <w:color w:val="000000"/>
                <w:szCs w:val="21"/>
              </w:rPr>
              <w:t>17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E76A71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66D1E5E6" w14:textId="43561566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E76A71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664" w:type="dxa"/>
            <w:gridSpan w:val="2"/>
            <w:shd w:val="clear" w:color="auto" w:fill="BFBFBF" w:themeFill="background1" w:themeFillShade="BF"/>
            <w:vAlign w:val="center"/>
          </w:tcPr>
          <w:p w14:paraId="1D6D8ADD" w14:textId="167879EF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6%</w:t>
            </w:r>
          </w:p>
        </w:tc>
      </w:tr>
      <w:tr w:rsidR="00BA5B3B" w:rsidRPr="00BA5B3B" w14:paraId="4DF5EEF5" w14:textId="77777777" w:rsidTr="00A67606">
        <w:tc>
          <w:tcPr>
            <w:tcW w:w="3969" w:type="dxa"/>
            <w:gridSpan w:val="2"/>
            <w:shd w:val="clear" w:color="auto" w:fill="BFBFBF" w:themeFill="background1" w:themeFillShade="BF"/>
          </w:tcPr>
          <w:p w14:paraId="39843CD2" w14:textId="77777777" w:rsidR="00A30C4E" w:rsidRPr="00BA5B3B" w:rsidRDefault="00A30C4E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Bos tauru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211E167D" w14:textId="6EE3BEE0" w:rsidR="00A30C4E" w:rsidRPr="00BA5B3B" w:rsidRDefault="00A30C4E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014636" w:rsidRPr="00BA5B3B">
              <w:rPr>
                <w:rFonts w:ascii="Times New Roman" w:hAnsi="Times New Roman" w:cs="Times New Roman"/>
                <w:szCs w:val="21"/>
              </w:rPr>
              <w:t>M725V, S753P, T778A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1A5176DB" w14:textId="2566EB0E" w:rsidR="00A30C4E" w:rsidRPr="00BA5B3B" w:rsidRDefault="00E76A71" w:rsidP="005F4AAD">
            <w:pPr>
              <w:rPr>
                <w:rFonts w:ascii="Times New Roman" w:hAnsi="Times New Roman" w:cs="Times New Roman"/>
                <w:szCs w:val="21"/>
              </w:rPr>
            </w:pPr>
            <w:r w:rsidRPr="00E76A71">
              <w:rPr>
                <w:rFonts w:ascii="Times New Roman" w:eastAsia="DengXian" w:hAnsi="Times New Roman" w:cs="Times New Roman"/>
                <w:color w:val="000000"/>
                <w:szCs w:val="21"/>
              </w:rPr>
              <w:t>7.24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424960F0" w14:textId="19B68894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E76A71">
              <w:rPr>
                <w:rFonts w:ascii="Times New Roman" w:eastAsia="DengXi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663" w:type="dxa"/>
            <w:gridSpan w:val="2"/>
            <w:shd w:val="clear" w:color="auto" w:fill="BFBFBF" w:themeFill="background1" w:themeFillShade="BF"/>
            <w:vAlign w:val="center"/>
          </w:tcPr>
          <w:p w14:paraId="1418A591" w14:textId="2038C789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1%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10945F01" w14:textId="12EF63A1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="00E76A71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="00E76A71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270D6D1A" w14:textId="38293E43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E76A71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664" w:type="dxa"/>
            <w:gridSpan w:val="2"/>
            <w:shd w:val="clear" w:color="auto" w:fill="BFBFBF" w:themeFill="background1" w:themeFillShade="BF"/>
            <w:vAlign w:val="center"/>
          </w:tcPr>
          <w:p w14:paraId="491F39B7" w14:textId="18327500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4%</w:t>
            </w:r>
          </w:p>
        </w:tc>
      </w:tr>
      <w:tr w:rsidR="00BA5B3B" w:rsidRPr="00BA5B3B" w14:paraId="3BCDF146" w14:textId="77777777" w:rsidTr="00A67606">
        <w:tc>
          <w:tcPr>
            <w:tcW w:w="3969" w:type="dxa"/>
            <w:gridSpan w:val="2"/>
            <w:shd w:val="clear" w:color="auto" w:fill="BFBFBF" w:themeFill="background1" w:themeFillShade="BF"/>
          </w:tcPr>
          <w:p w14:paraId="6EDCFFCC" w14:textId="77777777" w:rsidR="00A30C4E" w:rsidRPr="00BA5B3B" w:rsidRDefault="00A30C4E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 xml:space="preserve">Tursiops </w:t>
            </w:r>
            <w:proofErr w:type="spellStart"/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truncatus</w:t>
            </w:r>
            <w:proofErr w:type="spellEnd"/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2F4E2A4C" w14:textId="7D276118" w:rsidR="00A30C4E" w:rsidRPr="00BA5B3B" w:rsidRDefault="00A30C4E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014636" w:rsidRPr="00BA5B3B">
              <w:rPr>
                <w:rFonts w:ascii="Times New Roman" w:hAnsi="Times New Roman" w:cs="Times New Roman"/>
                <w:szCs w:val="21"/>
              </w:rPr>
              <w:t>V725M, P753S, A780T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64B982BE" w14:textId="14B46E61" w:rsidR="00A30C4E" w:rsidRPr="00BA5B3B" w:rsidRDefault="00E76A71" w:rsidP="005F4A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.25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3BD9AAC2" w14:textId="52C9E5F2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E76A71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663" w:type="dxa"/>
            <w:gridSpan w:val="2"/>
            <w:shd w:val="clear" w:color="auto" w:fill="BFBFBF" w:themeFill="background1" w:themeFillShade="BF"/>
            <w:vAlign w:val="center"/>
          </w:tcPr>
          <w:p w14:paraId="2878B85C" w14:textId="568FDA9E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8%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3A4559C5" w14:textId="5136CB54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="00E76A71">
              <w:rPr>
                <w:rFonts w:ascii="Times New Roman" w:eastAsia="DengXian" w:hAnsi="Times New Roman" w:cs="Times New Roman"/>
                <w:color w:val="000000"/>
                <w:szCs w:val="21"/>
              </w:rPr>
              <w:t>6.34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1191A4D3" w14:textId="4E37C51C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E76A71">
              <w:rPr>
                <w:rFonts w:ascii="Times New Roman" w:eastAsia="DengXi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664" w:type="dxa"/>
            <w:gridSpan w:val="2"/>
            <w:shd w:val="clear" w:color="auto" w:fill="BFBFBF" w:themeFill="background1" w:themeFillShade="BF"/>
            <w:vAlign w:val="center"/>
          </w:tcPr>
          <w:p w14:paraId="1B6CE65B" w14:textId="48E84920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4%</w:t>
            </w:r>
          </w:p>
        </w:tc>
      </w:tr>
      <w:tr w:rsidR="00BA5B3B" w:rsidRPr="005F4AAD" w14:paraId="7BACB036" w14:textId="77777777" w:rsidTr="005F4AAD">
        <w:tc>
          <w:tcPr>
            <w:tcW w:w="3969" w:type="dxa"/>
            <w:gridSpan w:val="2"/>
          </w:tcPr>
          <w:p w14:paraId="66ADD774" w14:textId="77777777" w:rsidR="00CC58B6" w:rsidRPr="005F4AAD" w:rsidRDefault="00CC58B6" w:rsidP="00BA5B3B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F4AA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APS2</w:t>
            </w:r>
          </w:p>
        </w:tc>
        <w:tc>
          <w:tcPr>
            <w:tcW w:w="1663" w:type="dxa"/>
            <w:vAlign w:val="center"/>
          </w:tcPr>
          <w:p w14:paraId="362F72DB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5555FCBF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gridSpan w:val="2"/>
            <w:vAlign w:val="center"/>
          </w:tcPr>
          <w:p w14:paraId="5ECE0646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20D391EF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vAlign w:val="center"/>
          </w:tcPr>
          <w:p w14:paraId="6F9243E1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gridSpan w:val="2"/>
            <w:vAlign w:val="center"/>
          </w:tcPr>
          <w:p w14:paraId="59430892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A5B3B" w:rsidRPr="00BA5B3B" w14:paraId="425EA13D" w14:textId="77777777" w:rsidTr="005F4AAD">
        <w:tc>
          <w:tcPr>
            <w:tcW w:w="3969" w:type="dxa"/>
            <w:gridSpan w:val="2"/>
          </w:tcPr>
          <w:p w14:paraId="2AF10C64" w14:textId="77777777" w:rsidR="00A30C4E" w:rsidRPr="00BA5B3B" w:rsidRDefault="00A30C4E" w:rsidP="00BA5B3B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7C752D12" w14:textId="1930FD58" w:rsidR="00A30C4E" w:rsidRPr="00BA5B3B" w:rsidRDefault="00A30C4E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7533F6" w:rsidRPr="00BA5B3B">
              <w:rPr>
                <w:rFonts w:ascii="Times New Roman" w:hAnsi="Times New Roman" w:cs="Times New Roman"/>
                <w:szCs w:val="21"/>
              </w:rPr>
              <w:t>N131R, E246K, D381H, T431G, S438G, F712C, N721T, H761C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364EF617" w14:textId="47946060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4.41</w:t>
            </w:r>
          </w:p>
        </w:tc>
        <w:tc>
          <w:tcPr>
            <w:tcW w:w="1664" w:type="dxa"/>
            <w:vAlign w:val="center"/>
          </w:tcPr>
          <w:p w14:paraId="0E438F13" w14:textId="5E06A222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1663" w:type="dxa"/>
            <w:gridSpan w:val="2"/>
            <w:vAlign w:val="center"/>
          </w:tcPr>
          <w:p w14:paraId="50D480A7" w14:textId="33372FBF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82%</w:t>
            </w:r>
          </w:p>
        </w:tc>
        <w:tc>
          <w:tcPr>
            <w:tcW w:w="1664" w:type="dxa"/>
            <w:vAlign w:val="center"/>
          </w:tcPr>
          <w:p w14:paraId="03585BB7" w14:textId="25CD22A0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4.98</w:t>
            </w:r>
          </w:p>
        </w:tc>
        <w:tc>
          <w:tcPr>
            <w:tcW w:w="1663" w:type="dxa"/>
            <w:vAlign w:val="center"/>
          </w:tcPr>
          <w:p w14:paraId="6FC3352C" w14:textId="6884E2A6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48</w:t>
            </w:r>
          </w:p>
        </w:tc>
        <w:tc>
          <w:tcPr>
            <w:tcW w:w="1664" w:type="dxa"/>
            <w:gridSpan w:val="2"/>
            <w:vAlign w:val="center"/>
          </w:tcPr>
          <w:p w14:paraId="2EDBD3F1" w14:textId="5CCB8781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2%</w:t>
            </w:r>
          </w:p>
        </w:tc>
      </w:tr>
      <w:tr w:rsidR="00BA5B3B" w:rsidRPr="00BA5B3B" w14:paraId="74496591" w14:textId="77777777" w:rsidTr="005F4AAD">
        <w:tc>
          <w:tcPr>
            <w:tcW w:w="3969" w:type="dxa"/>
            <w:gridSpan w:val="2"/>
          </w:tcPr>
          <w:p w14:paraId="435C6F16" w14:textId="77777777" w:rsidR="00A30C4E" w:rsidRPr="00BA5B3B" w:rsidRDefault="00A30C4E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Mus musculu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4C1E753C" w14:textId="6F4772E2" w:rsidR="00A30C4E" w:rsidRPr="00BA5B3B" w:rsidRDefault="00A30C4E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7533F6" w:rsidRPr="00BA5B3B">
              <w:rPr>
                <w:rFonts w:ascii="Times New Roman" w:hAnsi="Times New Roman" w:cs="Times New Roman"/>
                <w:szCs w:val="21"/>
              </w:rPr>
              <w:t>N131R, E246K, E381H, T431G, S438G, F716C, N725T, P763C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47845B42" w14:textId="5E4DF2C0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4.75</w:t>
            </w:r>
          </w:p>
        </w:tc>
        <w:tc>
          <w:tcPr>
            <w:tcW w:w="1664" w:type="dxa"/>
            <w:vAlign w:val="center"/>
          </w:tcPr>
          <w:p w14:paraId="3BADD25C" w14:textId="4BA52F6F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1663" w:type="dxa"/>
            <w:gridSpan w:val="2"/>
            <w:vAlign w:val="center"/>
          </w:tcPr>
          <w:p w14:paraId="166BF608" w14:textId="417BAE90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85%</w:t>
            </w:r>
          </w:p>
        </w:tc>
        <w:tc>
          <w:tcPr>
            <w:tcW w:w="1664" w:type="dxa"/>
            <w:vAlign w:val="center"/>
          </w:tcPr>
          <w:p w14:paraId="46CA45E1" w14:textId="200CABBD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5.69</w:t>
            </w:r>
          </w:p>
        </w:tc>
        <w:tc>
          <w:tcPr>
            <w:tcW w:w="1663" w:type="dxa"/>
            <w:vAlign w:val="center"/>
          </w:tcPr>
          <w:p w14:paraId="58E7B2B0" w14:textId="28C3C4C0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664" w:type="dxa"/>
            <w:gridSpan w:val="2"/>
            <w:vAlign w:val="center"/>
          </w:tcPr>
          <w:p w14:paraId="4BBEDDA2" w14:textId="6B032802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2%</w:t>
            </w:r>
          </w:p>
        </w:tc>
      </w:tr>
      <w:tr w:rsidR="00BA5B3B" w:rsidRPr="00BA5B3B" w14:paraId="5BE9C6E0" w14:textId="77777777" w:rsidTr="005F4AAD">
        <w:tc>
          <w:tcPr>
            <w:tcW w:w="3969" w:type="dxa"/>
            <w:gridSpan w:val="2"/>
          </w:tcPr>
          <w:p w14:paraId="3ECA6416" w14:textId="77777777" w:rsidR="00A30C4E" w:rsidRPr="00BA5B3B" w:rsidRDefault="00A30C4E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Bos tauru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756E75EF" w14:textId="07C8EDE0" w:rsidR="00A30C4E" w:rsidRPr="00BA5B3B" w:rsidRDefault="00A30C4E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7533F6" w:rsidRPr="00BA5B3B">
              <w:rPr>
                <w:rFonts w:ascii="Times New Roman" w:hAnsi="Times New Roman" w:cs="Times New Roman"/>
                <w:szCs w:val="21"/>
              </w:rPr>
              <w:t>N131R, E246K, E381H, T431G, S438G, F702C, S711T, H746C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29AF38C7" w14:textId="350FDF73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5.17</w:t>
            </w:r>
          </w:p>
        </w:tc>
        <w:tc>
          <w:tcPr>
            <w:tcW w:w="1664" w:type="dxa"/>
            <w:vAlign w:val="center"/>
          </w:tcPr>
          <w:p w14:paraId="4221F3CC" w14:textId="3CFC182B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1663" w:type="dxa"/>
            <w:gridSpan w:val="2"/>
            <w:vAlign w:val="center"/>
          </w:tcPr>
          <w:p w14:paraId="2B92BA38" w14:textId="2E37F7D9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6%</w:t>
            </w:r>
          </w:p>
        </w:tc>
        <w:tc>
          <w:tcPr>
            <w:tcW w:w="1664" w:type="dxa"/>
            <w:vAlign w:val="center"/>
          </w:tcPr>
          <w:p w14:paraId="36FEB968" w14:textId="342C0B96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1.37</w:t>
            </w:r>
          </w:p>
        </w:tc>
        <w:tc>
          <w:tcPr>
            <w:tcW w:w="1663" w:type="dxa"/>
            <w:vAlign w:val="center"/>
          </w:tcPr>
          <w:p w14:paraId="651B940F" w14:textId="18C54579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6</w:t>
            </w:r>
          </w:p>
        </w:tc>
        <w:tc>
          <w:tcPr>
            <w:tcW w:w="1664" w:type="dxa"/>
            <w:gridSpan w:val="2"/>
            <w:vAlign w:val="center"/>
          </w:tcPr>
          <w:p w14:paraId="6E0BF603" w14:textId="6306ED79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1%</w:t>
            </w:r>
          </w:p>
        </w:tc>
      </w:tr>
      <w:tr w:rsidR="00BA5B3B" w:rsidRPr="00BA5B3B" w14:paraId="17FB587F" w14:textId="77777777" w:rsidTr="005F4AAD">
        <w:tc>
          <w:tcPr>
            <w:tcW w:w="3969" w:type="dxa"/>
            <w:gridSpan w:val="2"/>
          </w:tcPr>
          <w:p w14:paraId="327F6DE5" w14:textId="77777777" w:rsidR="00A30C4E" w:rsidRPr="00BA5B3B" w:rsidRDefault="00A30C4E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 xml:space="preserve">Tursiops </w:t>
            </w:r>
            <w:proofErr w:type="spellStart"/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truncatus</w:t>
            </w:r>
            <w:proofErr w:type="spellEnd"/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5DA7C0F5" w14:textId="78EFC5F8" w:rsidR="00A30C4E" w:rsidRPr="00BA5B3B" w:rsidRDefault="00A30C4E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3E209B" w:rsidRPr="00BA5B3B">
              <w:rPr>
                <w:rFonts w:ascii="Times New Roman" w:hAnsi="Times New Roman" w:cs="Times New Roman"/>
                <w:szCs w:val="21"/>
              </w:rPr>
              <w:t>R131N, K246E, H381E, G431T, G438S, C704F, T713S, C748H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07A25DE2" w14:textId="1E0104C2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4.32</w:t>
            </w:r>
          </w:p>
        </w:tc>
        <w:tc>
          <w:tcPr>
            <w:tcW w:w="1664" w:type="dxa"/>
            <w:vAlign w:val="center"/>
          </w:tcPr>
          <w:p w14:paraId="7AF869A2" w14:textId="28205215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9</w:t>
            </w:r>
          </w:p>
        </w:tc>
        <w:tc>
          <w:tcPr>
            <w:tcW w:w="1663" w:type="dxa"/>
            <w:gridSpan w:val="2"/>
            <w:vAlign w:val="center"/>
          </w:tcPr>
          <w:p w14:paraId="26F97772" w14:textId="7AF9ADAB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80%</w:t>
            </w:r>
          </w:p>
        </w:tc>
        <w:tc>
          <w:tcPr>
            <w:tcW w:w="1664" w:type="dxa"/>
            <w:vAlign w:val="center"/>
          </w:tcPr>
          <w:p w14:paraId="4B68132D" w14:textId="5788623F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4.89</w:t>
            </w:r>
          </w:p>
        </w:tc>
        <w:tc>
          <w:tcPr>
            <w:tcW w:w="1663" w:type="dxa"/>
            <w:vAlign w:val="center"/>
          </w:tcPr>
          <w:p w14:paraId="72B4791D" w14:textId="262DDEBC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1664" w:type="dxa"/>
            <w:gridSpan w:val="2"/>
            <w:vAlign w:val="center"/>
          </w:tcPr>
          <w:p w14:paraId="10975097" w14:textId="48C68F97" w:rsidR="00A30C4E" w:rsidRPr="00BA5B3B" w:rsidRDefault="00A30C4E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1%</w:t>
            </w:r>
          </w:p>
        </w:tc>
      </w:tr>
      <w:tr w:rsidR="00BA5B3B" w:rsidRPr="005F4AAD" w14:paraId="4303C1D3" w14:textId="77777777" w:rsidTr="005F4AAD">
        <w:tc>
          <w:tcPr>
            <w:tcW w:w="3969" w:type="dxa"/>
            <w:gridSpan w:val="2"/>
          </w:tcPr>
          <w:p w14:paraId="207EB6FD" w14:textId="3FB0893B" w:rsidR="00CC58B6" w:rsidRPr="005F4AAD" w:rsidRDefault="00AC5400" w:rsidP="00BA5B3B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F4AA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RY1</w:t>
            </w:r>
          </w:p>
        </w:tc>
        <w:tc>
          <w:tcPr>
            <w:tcW w:w="1663" w:type="dxa"/>
            <w:vAlign w:val="center"/>
          </w:tcPr>
          <w:p w14:paraId="383EB9E3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596E1939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gridSpan w:val="2"/>
            <w:vAlign w:val="center"/>
          </w:tcPr>
          <w:p w14:paraId="6FCA7ECA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466EF87A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vAlign w:val="center"/>
          </w:tcPr>
          <w:p w14:paraId="2A3F4C25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gridSpan w:val="2"/>
            <w:vAlign w:val="center"/>
          </w:tcPr>
          <w:p w14:paraId="5958E987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A5B3B" w:rsidRPr="00BA5B3B" w14:paraId="38C2EBCB" w14:textId="77777777" w:rsidTr="005F4AAD">
        <w:tc>
          <w:tcPr>
            <w:tcW w:w="3969" w:type="dxa"/>
            <w:gridSpan w:val="2"/>
          </w:tcPr>
          <w:p w14:paraId="022F9712" w14:textId="77777777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76C331BA" w14:textId="6FB0BED6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lastRenderedPageBreak/>
              <w:t>Mutant-type (</w:t>
            </w:r>
            <w:r w:rsidR="00014636" w:rsidRPr="00BA5B3B">
              <w:rPr>
                <w:rFonts w:ascii="Times New Roman" w:hAnsi="Times New Roman" w:cs="Times New Roman"/>
                <w:szCs w:val="21"/>
              </w:rPr>
              <w:t>Q532P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3957A283" w14:textId="3AAF958E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2.24</w:t>
            </w:r>
          </w:p>
        </w:tc>
        <w:tc>
          <w:tcPr>
            <w:tcW w:w="1664" w:type="dxa"/>
            <w:vAlign w:val="center"/>
          </w:tcPr>
          <w:p w14:paraId="7202423F" w14:textId="65A27426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9</w:t>
            </w:r>
          </w:p>
        </w:tc>
        <w:tc>
          <w:tcPr>
            <w:tcW w:w="1663" w:type="dxa"/>
            <w:gridSpan w:val="2"/>
            <w:vAlign w:val="center"/>
          </w:tcPr>
          <w:p w14:paraId="5BB44FBD" w14:textId="7D91F21F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96%</w:t>
            </w:r>
          </w:p>
        </w:tc>
        <w:tc>
          <w:tcPr>
            <w:tcW w:w="1664" w:type="dxa"/>
            <w:vAlign w:val="center"/>
          </w:tcPr>
          <w:p w14:paraId="2F63F23C" w14:textId="747A57A6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3.04</w:t>
            </w:r>
          </w:p>
        </w:tc>
        <w:tc>
          <w:tcPr>
            <w:tcW w:w="1663" w:type="dxa"/>
            <w:vAlign w:val="center"/>
          </w:tcPr>
          <w:p w14:paraId="2850A2D8" w14:textId="42080E77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9</w:t>
            </w:r>
          </w:p>
        </w:tc>
        <w:tc>
          <w:tcPr>
            <w:tcW w:w="1664" w:type="dxa"/>
            <w:gridSpan w:val="2"/>
            <w:vAlign w:val="center"/>
          </w:tcPr>
          <w:p w14:paraId="3883F10A" w14:textId="3FC9B5DC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94%</w:t>
            </w:r>
          </w:p>
        </w:tc>
      </w:tr>
      <w:tr w:rsidR="00BA5B3B" w:rsidRPr="00BA5B3B" w14:paraId="43096B83" w14:textId="77777777" w:rsidTr="005F4AAD">
        <w:tc>
          <w:tcPr>
            <w:tcW w:w="3969" w:type="dxa"/>
            <w:gridSpan w:val="2"/>
          </w:tcPr>
          <w:p w14:paraId="28DC9873" w14:textId="77777777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Mus musculu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31D1351E" w14:textId="47E7BA02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014636" w:rsidRPr="00BA5B3B">
              <w:rPr>
                <w:rFonts w:ascii="Times New Roman" w:hAnsi="Times New Roman" w:cs="Times New Roman"/>
                <w:szCs w:val="21"/>
              </w:rPr>
              <w:t>Q533P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41EF825C" w14:textId="419A729F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2.13</w:t>
            </w:r>
          </w:p>
        </w:tc>
        <w:tc>
          <w:tcPr>
            <w:tcW w:w="1664" w:type="dxa"/>
            <w:vAlign w:val="center"/>
          </w:tcPr>
          <w:p w14:paraId="1C68E1AF" w14:textId="7E3C3001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89</w:t>
            </w:r>
          </w:p>
        </w:tc>
        <w:tc>
          <w:tcPr>
            <w:tcW w:w="1663" w:type="dxa"/>
            <w:gridSpan w:val="2"/>
            <w:vAlign w:val="center"/>
          </w:tcPr>
          <w:p w14:paraId="7EA6BD61" w14:textId="3DEEB97B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93%</w:t>
            </w:r>
          </w:p>
        </w:tc>
        <w:tc>
          <w:tcPr>
            <w:tcW w:w="1664" w:type="dxa"/>
            <w:vAlign w:val="center"/>
          </w:tcPr>
          <w:p w14:paraId="5DBC2507" w14:textId="7DA5CCB4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3.36</w:t>
            </w:r>
          </w:p>
        </w:tc>
        <w:tc>
          <w:tcPr>
            <w:tcW w:w="1663" w:type="dxa"/>
            <w:vAlign w:val="center"/>
          </w:tcPr>
          <w:p w14:paraId="15E561E0" w14:textId="2C8D4131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89</w:t>
            </w:r>
          </w:p>
        </w:tc>
        <w:tc>
          <w:tcPr>
            <w:tcW w:w="1664" w:type="dxa"/>
            <w:gridSpan w:val="2"/>
            <w:vAlign w:val="center"/>
          </w:tcPr>
          <w:p w14:paraId="1BE88A2C" w14:textId="309B3E4C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90%</w:t>
            </w:r>
          </w:p>
        </w:tc>
      </w:tr>
      <w:tr w:rsidR="00BA5B3B" w:rsidRPr="00BA5B3B" w14:paraId="7AE33A80" w14:textId="77777777" w:rsidTr="005F4AAD">
        <w:tc>
          <w:tcPr>
            <w:tcW w:w="3969" w:type="dxa"/>
            <w:gridSpan w:val="2"/>
          </w:tcPr>
          <w:p w14:paraId="5B6E5CE6" w14:textId="77777777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Bos tauru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33EEDB5E" w14:textId="735B3E95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014636" w:rsidRPr="00BA5B3B">
              <w:rPr>
                <w:rFonts w:ascii="Times New Roman" w:hAnsi="Times New Roman" w:cs="Times New Roman"/>
                <w:szCs w:val="21"/>
              </w:rPr>
              <w:t>Q532P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6D6269A1" w14:textId="74CA3627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.85</w:t>
            </w:r>
          </w:p>
        </w:tc>
        <w:tc>
          <w:tcPr>
            <w:tcW w:w="1664" w:type="dxa"/>
            <w:vAlign w:val="center"/>
          </w:tcPr>
          <w:p w14:paraId="737B4670" w14:textId="0C8C6CB6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89</w:t>
            </w:r>
          </w:p>
        </w:tc>
        <w:tc>
          <w:tcPr>
            <w:tcW w:w="1663" w:type="dxa"/>
            <w:gridSpan w:val="2"/>
            <w:vAlign w:val="center"/>
          </w:tcPr>
          <w:p w14:paraId="5B4A27C1" w14:textId="023333CC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97%</w:t>
            </w:r>
          </w:p>
        </w:tc>
        <w:tc>
          <w:tcPr>
            <w:tcW w:w="1664" w:type="dxa"/>
            <w:vAlign w:val="center"/>
          </w:tcPr>
          <w:p w14:paraId="46E3F4B3" w14:textId="0156DD00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1663" w:type="dxa"/>
            <w:vAlign w:val="center"/>
          </w:tcPr>
          <w:p w14:paraId="322F4BD9" w14:textId="7C68EBD7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1664" w:type="dxa"/>
            <w:gridSpan w:val="2"/>
            <w:vAlign w:val="center"/>
          </w:tcPr>
          <w:p w14:paraId="5B7D8EFC" w14:textId="602C99B3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00%</w:t>
            </w:r>
          </w:p>
        </w:tc>
      </w:tr>
      <w:tr w:rsidR="00BA5B3B" w:rsidRPr="00BA5B3B" w14:paraId="74C78241" w14:textId="77777777" w:rsidTr="005F4AAD">
        <w:tc>
          <w:tcPr>
            <w:tcW w:w="3969" w:type="dxa"/>
            <w:gridSpan w:val="2"/>
          </w:tcPr>
          <w:p w14:paraId="7A484259" w14:textId="77777777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 xml:space="preserve">Tursiops </w:t>
            </w:r>
            <w:proofErr w:type="spellStart"/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truncatus</w:t>
            </w:r>
            <w:proofErr w:type="spellEnd"/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4126484B" w14:textId="4A434150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014636" w:rsidRPr="00BA5B3B">
              <w:rPr>
                <w:rFonts w:ascii="Times New Roman" w:hAnsi="Times New Roman" w:cs="Times New Roman"/>
                <w:szCs w:val="21"/>
              </w:rPr>
              <w:t>P533Q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74B037BD" w14:textId="7A29A1D1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.82</w:t>
            </w:r>
          </w:p>
        </w:tc>
        <w:tc>
          <w:tcPr>
            <w:tcW w:w="1664" w:type="dxa"/>
            <w:vAlign w:val="center"/>
          </w:tcPr>
          <w:p w14:paraId="27574D57" w14:textId="2A31C0F8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87</w:t>
            </w:r>
          </w:p>
        </w:tc>
        <w:tc>
          <w:tcPr>
            <w:tcW w:w="1663" w:type="dxa"/>
            <w:gridSpan w:val="2"/>
            <w:vAlign w:val="center"/>
          </w:tcPr>
          <w:p w14:paraId="5B3EC9DC" w14:textId="51C4AF1A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96%</w:t>
            </w:r>
          </w:p>
        </w:tc>
        <w:tc>
          <w:tcPr>
            <w:tcW w:w="1664" w:type="dxa"/>
            <w:vAlign w:val="center"/>
          </w:tcPr>
          <w:p w14:paraId="12D2F329" w14:textId="017E5D74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3.04</w:t>
            </w:r>
          </w:p>
        </w:tc>
        <w:tc>
          <w:tcPr>
            <w:tcW w:w="1663" w:type="dxa"/>
            <w:vAlign w:val="center"/>
          </w:tcPr>
          <w:p w14:paraId="41C7377F" w14:textId="67D3D8EB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1664" w:type="dxa"/>
            <w:gridSpan w:val="2"/>
            <w:vAlign w:val="center"/>
          </w:tcPr>
          <w:p w14:paraId="12A8E78B" w14:textId="4535AEE6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91%</w:t>
            </w:r>
          </w:p>
        </w:tc>
      </w:tr>
      <w:tr w:rsidR="00BA5B3B" w:rsidRPr="005F4AAD" w14:paraId="3560B0FC" w14:textId="77777777" w:rsidTr="005F4AAD">
        <w:tc>
          <w:tcPr>
            <w:tcW w:w="3969" w:type="dxa"/>
            <w:gridSpan w:val="2"/>
          </w:tcPr>
          <w:p w14:paraId="24DCF1C0" w14:textId="5355E33C" w:rsidR="00CC58B6" w:rsidRPr="005F4AAD" w:rsidRDefault="00AC5400" w:rsidP="00BA5B3B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F4AA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RY</w:t>
            </w:r>
            <w:r w:rsidR="00CC58B6" w:rsidRPr="005F4AA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2</w:t>
            </w:r>
          </w:p>
        </w:tc>
        <w:tc>
          <w:tcPr>
            <w:tcW w:w="1663" w:type="dxa"/>
            <w:vAlign w:val="center"/>
          </w:tcPr>
          <w:p w14:paraId="4B330913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7FEFEBD3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gridSpan w:val="2"/>
            <w:vAlign w:val="center"/>
          </w:tcPr>
          <w:p w14:paraId="3236FA42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022B9284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vAlign w:val="center"/>
          </w:tcPr>
          <w:p w14:paraId="5CA091F1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gridSpan w:val="2"/>
            <w:vAlign w:val="center"/>
          </w:tcPr>
          <w:p w14:paraId="170BA90A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A5B3B" w:rsidRPr="00BA5B3B" w14:paraId="73DA6842" w14:textId="77777777" w:rsidTr="005F4AAD">
        <w:tc>
          <w:tcPr>
            <w:tcW w:w="3969" w:type="dxa"/>
            <w:gridSpan w:val="2"/>
          </w:tcPr>
          <w:p w14:paraId="597290E8" w14:textId="77777777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1B2DFA90" w14:textId="502F7BAD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014636" w:rsidRPr="00BA5B3B">
              <w:rPr>
                <w:rFonts w:ascii="Times New Roman" w:hAnsi="Times New Roman" w:cs="Times New Roman"/>
                <w:szCs w:val="21"/>
              </w:rPr>
              <w:t>E564G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4DF21777" w14:textId="33B89FD5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1664" w:type="dxa"/>
            <w:vAlign w:val="center"/>
          </w:tcPr>
          <w:p w14:paraId="5B7B1010" w14:textId="288D0DED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89</w:t>
            </w:r>
          </w:p>
        </w:tc>
        <w:tc>
          <w:tcPr>
            <w:tcW w:w="1663" w:type="dxa"/>
            <w:gridSpan w:val="2"/>
            <w:vAlign w:val="center"/>
          </w:tcPr>
          <w:p w14:paraId="1B241BDE" w14:textId="51511BC1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00%</w:t>
            </w:r>
          </w:p>
        </w:tc>
        <w:tc>
          <w:tcPr>
            <w:tcW w:w="1664" w:type="dxa"/>
            <w:vAlign w:val="center"/>
          </w:tcPr>
          <w:p w14:paraId="534DD642" w14:textId="0AC90B5C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2.24</w:t>
            </w:r>
          </w:p>
        </w:tc>
        <w:tc>
          <w:tcPr>
            <w:tcW w:w="1663" w:type="dxa"/>
            <w:vAlign w:val="center"/>
          </w:tcPr>
          <w:p w14:paraId="6C218E2C" w14:textId="7D348C74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89</w:t>
            </w:r>
          </w:p>
        </w:tc>
        <w:tc>
          <w:tcPr>
            <w:tcW w:w="1664" w:type="dxa"/>
            <w:gridSpan w:val="2"/>
            <w:vAlign w:val="center"/>
          </w:tcPr>
          <w:p w14:paraId="5E5812E9" w14:textId="0686D98C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00%</w:t>
            </w:r>
          </w:p>
        </w:tc>
      </w:tr>
      <w:tr w:rsidR="00BA5B3B" w:rsidRPr="00BA5B3B" w14:paraId="65FF0AC3" w14:textId="77777777" w:rsidTr="005F4AAD">
        <w:tc>
          <w:tcPr>
            <w:tcW w:w="3969" w:type="dxa"/>
            <w:gridSpan w:val="2"/>
          </w:tcPr>
          <w:p w14:paraId="1CDE903C" w14:textId="77777777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Mus musculu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215002A0" w14:textId="372164ED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014636" w:rsidRPr="00BA5B3B">
              <w:rPr>
                <w:rFonts w:ascii="Times New Roman" w:hAnsi="Times New Roman" w:cs="Times New Roman"/>
                <w:szCs w:val="21"/>
              </w:rPr>
              <w:t>E563G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158169C7" w14:textId="681DF68A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1664" w:type="dxa"/>
            <w:vAlign w:val="center"/>
          </w:tcPr>
          <w:p w14:paraId="20C3ACDE" w14:textId="5A040251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1663" w:type="dxa"/>
            <w:gridSpan w:val="2"/>
            <w:vAlign w:val="center"/>
          </w:tcPr>
          <w:p w14:paraId="0DCB959F" w14:textId="497AFBD3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99%</w:t>
            </w:r>
          </w:p>
        </w:tc>
        <w:tc>
          <w:tcPr>
            <w:tcW w:w="1664" w:type="dxa"/>
            <w:vAlign w:val="center"/>
          </w:tcPr>
          <w:p w14:paraId="5637A77D" w14:textId="543AB25C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3.95</w:t>
            </w:r>
          </w:p>
        </w:tc>
        <w:tc>
          <w:tcPr>
            <w:tcW w:w="1663" w:type="dxa"/>
            <w:vAlign w:val="center"/>
          </w:tcPr>
          <w:p w14:paraId="30213F20" w14:textId="3083B1D6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1664" w:type="dxa"/>
            <w:gridSpan w:val="2"/>
            <w:vAlign w:val="center"/>
          </w:tcPr>
          <w:p w14:paraId="067F8ADE" w14:textId="04164D11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93%</w:t>
            </w:r>
          </w:p>
        </w:tc>
      </w:tr>
      <w:tr w:rsidR="00BA5B3B" w:rsidRPr="00BA5B3B" w14:paraId="138E58D8" w14:textId="77777777" w:rsidTr="005F4AAD">
        <w:tc>
          <w:tcPr>
            <w:tcW w:w="3969" w:type="dxa"/>
            <w:gridSpan w:val="2"/>
          </w:tcPr>
          <w:p w14:paraId="044CC9D0" w14:textId="77777777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Bos tauru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10E6E46B" w14:textId="32154DE6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014636" w:rsidRPr="00BA5B3B">
              <w:rPr>
                <w:rFonts w:ascii="Times New Roman" w:hAnsi="Times New Roman" w:cs="Times New Roman"/>
                <w:szCs w:val="21"/>
              </w:rPr>
              <w:t>E564G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04D584A9" w14:textId="53E9DB3C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2.19</w:t>
            </w:r>
          </w:p>
        </w:tc>
        <w:tc>
          <w:tcPr>
            <w:tcW w:w="1664" w:type="dxa"/>
            <w:vAlign w:val="center"/>
          </w:tcPr>
          <w:p w14:paraId="0E4F0C2F" w14:textId="4D8C807C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9</w:t>
            </w:r>
          </w:p>
        </w:tc>
        <w:tc>
          <w:tcPr>
            <w:tcW w:w="1663" w:type="dxa"/>
            <w:gridSpan w:val="2"/>
            <w:vAlign w:val="center"/>
          </w:tcPr>
          <w:p w14:paraId="099310D0" w14:textId="222A0045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95%</w:t>
            </w:r>
          </w:p>
        </w:tc>
        <w:tc>
          <w:tcPr>
            <w:tcW w:w="1664" w:type="dxa"/>
            <w:vAlign w:val="center"/>
          </w:tcPr>
          <w:p w14:paraId="69F8B5B4" w14:textId="40592E22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2.93</w:t>
            </w:r>
          </w:p>
        </w:tc>
        <w:tc>
          <w:tcPr>
            <w:tcW w:w="1663" w:type="dxa"/>
            <w:vAlign w:val="center"/>
          </w:tcPr>
          <w:p w14:paraId="055FB8CC" w14:textId="384BAABD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9</w:t>
            </w:r>
          </w:p>
        </w:tc>
        <w:tc>
          <w:tcPr>
            <w:tcW w:w="1664" w:type="dxa"/>
            <w:gridSpan w:val="2"/>
            <w:vAlign w:val="center"/>
          </w:tcPr>
          <w:p w14:paraId="44412DFF" w14:textId="49E1ED13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95%</w:t>
            </w:r>
          </w:p>
        </w:tc>
      </w:tr>
      <w:tr w:rsidR="00BA5B3B" w:rsidRPr="00BA5B3B" w14:paraId="66803CF9" w14:textId="77777777" w:rsidTr="005F4AAD">
        <w:tc>
          <w:tcPr>
            <w:tcW w:w="3969" w:type="dxa"/>
            <w:gridSpan w:val="2"/>
          </w:tcPr>
          <w:p w14:paraId="56F31BB4" w14:textId="77777777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 xml:space="preserve">Tursiops </w:t>
            </w:r>
            <w:proofErr w:type="spellStart"/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truncatus</w:t>
            </w:r>
            <w:proofErr w:type="spellEnd"/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477A9BEF" w14:textId="425FDBAB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014636" w:rsidRPr="00BA5B3B">
              <w:rPr>
                <w:rFonts w:ascii="Times New Roman" w:hAnsi="Times New Roman" w:cs="Times New Roman"/>
                <w:szCs w:val="21"/>
              </w:rPr>
              <w:t>G564E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45BD0DF8" w14:textId="4C792BDE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1664" w:type="dxa"/>
            <w:vAlign w:val="center"/>
          </w:tcPr>
          <w:p w14:paraId="00CDBD63" w14:textId="5F94D0E4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96</w:t>
            </w:r>
          </w:p>
        </w:tc>
        <w:tc>
          <w:tcPr>
            <w:tcW w:w="1663" w:type="dxa"/>
            <w:gridSpan w:val="2"/>
            <w:vAlign w:val="center"/>
          </w:tcPr>
          <w:p w14:paraId="6FE72DB8" w14:textId="6B1EB496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93%</w:t>
            </w:r>
          </w:p>
        </w:tc>
        <w:tc>
          <w:tcPr>
            <w:tcW w:w="1664" w:type="dxa"/>
            <w:vAlign w:val="center"/>
          </w:tcPr>
          <w:p w14:paraId="12D1D2E0" w14:textId="1402BEB4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2.17</w:t>
            </w:r>
          </w:p>
        </w:tc>
        <w:tc>
          <w:tcPr>
            <w:tcW w:w="1663" w:type="dxa"/>
            <w:vAlign w:val="center"/>
          </w:tcPr>
          <w:p w14:paraId="169390F4" w14:textId="485ABB8F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1664" w:type="dxa"/>
            <w:gridSpan w:val="2"/>
            <w:vAlign w:val="center"/>
          </w:tcPr>
          <w:p w14:paraId="362C8F3F" w14:textId="5BDA3151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93%</w:t>
            </w:r>
          </w:p>
        </w:tc>
      </w:tr>
      <w:tr w:rsidR="00BA5B3B" w:rsidRPr="005F4AAD" w14:paraId="241BDCA1" w14:textId="77777777" w:rsidTr="005F4AAD">
        <w:tc>
          <w:tcPr>
            <w:tcW w:w="3969" w:type="dxa"/>
            <w:gridSpan w:val="2"/>
          </w:tcPr>
          <w:p w14:paraId="60B01B89" w14:textId="114CB31B" w:rsidR="00CC58B6" w:rsidRPr="005F4AAD" w:rsidRDefault="00AC5400" w:rsidP="00BA5B3B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F4AA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ER1</w:t>
            </w:r>
          </w:p>
        </w:tc>
        <w:tc>
          <w:tcPr>
            <w:tcW w:w="1663" w:type="dxa"/>
            <w:vAlign w:val="center"/>
          </w:tcPr>
          <w:p w14:paraId="5F1D3301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7E3A9E34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gridSpan w:val="2"/>
            <w:vAlign w:val="center"/>
          </w:tcPr>
          <w:p w14:paraId="29D41FDC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49D71536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vAlign w:val="center"/>
          </w:tcPr>
          <w:p w14:paraId="5B558DBC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gridSpan w:val="2"/>
            <w:vAlign w:val="center"/>
          </w:tcPr>
          <w:p w14:paraId="7C2B4C52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A5B3B" w:rsidRPr="00BA5B3B" w14:paraId="14C9DD42" w14:textId="77777777" w:rsidTr="005F4AAD">
        <w:tc>
          <w:tcPr>
            <w:tcW w:w="3969" w:type="dxa"/>
            <w:gridSpan w:val="2"/>
          </w:tcPr>
          <w:p w14:paraId="5BEBC31C" w14:textId="77777777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7EA8F2F8" w14:textId="78FAB74C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7C0E2B" w:rsidRPr="00BA5B3B">
              <w:rPr>
                <w:rFonts w:ascii="Times New Roman" w:hAnsi="Times New Roman" w:cs="Times New Roman"/>
                <w:szCs w:val="21"/>
              </w:rPr>
              <w:t>E85D, D529A, P593A, D771G, H823R, H844Q, Y884C, E1019D, E1021A, V1027I, G1079S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327E0037" w14:textId="5E09868A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.05</w:t>
            </w:r>
          </w:p>
        </w:tc>
        <w:tc>
          <w:tcPr>
            <w:tcW w:w="1664" w:type="dxa"/>
            <w:vAlign w:val="center"/>
          </w:tcPr>
          <w:p w14:paraId="26DB1C04" w14:textId="48901A98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1663" w:type="dxa"/>
            <w:gridSpan w:val="2"/>
            <w:vAlign w:val="center"/>
          </w:tcPr>
          <w:p w14:paraId="3ECE9DB8" w14:textId="02A77EDA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1%</w:t>
            </w:r>
          </w:p>
        </w:tc>
        <w:tc>
          <w:tcPr>
            <w:tcW w:w="1664" w:type="dxa"/>
            <w:vAlign w:val="center"/>
          </w:tcPr>
          <w:p w14:paraId="178574A3" w14:textId="73AB0859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7.48</w:t>
            </w:r>
          </w:p>
        </w:tc>
        <w:tc>
          <w:tcPr>
            <w:tcW w:w="1663" w:type="dxa"/>
            <w:vAlign w:val="center"/>
          </w:tcPr>
          <w:p w14:paraId="75D84E0E" w14:textId="6AAD9F41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1664" w:type="dxa"/>
            <w:gridSpan w:val="2"/>
            <w:vAlign w:val="center"/>
          </w:tcPr>
          <w:p w14:paraId="06375BD0" w14:textId="63EF8692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4%</w:t>
            </w:r>
          </w:p>
        </w:tc>
      </w:tr>
      <w:tr w:rsidR="00BA5B3B" w:rsidRPr="00BA5B3B" w14:paraId="55A89511" w14:textId="77777777" w:rsidTr="005F4AAD">
        <w:tc>
          <w:tcPr>
            <w:tcW w:w="3969" w:type="dxa"/>
            <w:gridSpan w:val="2"/>
          </w:tcPr>
          <w:p w14:paraId="1F39E447" w14:textId="77777777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Mus musculu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0AF72D38" w14:textId="67A77FE5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7C0E2B" w:rsidRPr="00BA5B3B">
              <w:rPr>
                <w:rFonts w:ascii="Times New Roman" w:hAnsi="Times New Roman" w:cs="Times New Roman"/>
                <w:szCs w:val="21"/>
              </w:rPr>
              <w:t>E85D, D529A, P593A, D771G, H820R, H841Q, Y883C, E1018D, E1020A, V1026I, G1078S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478E8460" w14:textId="61281D86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.33</w:t>
            </w:r>
          </w:p>
        </w:tc>
        <w:tc>
          <w:tcPr>
            <w:tcW w:w="1664" w:type="dxa"/>
            <w:vAlign w:val="center"/>
          </w:tcPr>
          <w:p w14:paraId="41793835" w14:textId="6632AE5E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66</w:t>
            </w:r>
          </w:p>
        </w:tc>
        <w:tc>
          <w:tcPr>
            <w:tcW w:w="1663" w:type="dxa"/>
            <w:gridSpan w:val="2"/>
            <w:vAlign w:val="center"/>
          </w:tcPr>
          <w:p w14:paraId="626E2138" w14:textId="730B8F26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1%</w:t>
            </w:r>
          </w:p>
        </w:tc>
        <w:tc>
          <w:tcPr>
            <w:tcW w:w="1664" w:type="dxa"/>
            <w:vAlign w:val="center"/>
          </w:tcPr>
          <w:p w14:paraId="35FD44A0" w14:textId="44B371DB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0.9</w:t>
            </w:r>
          </w:p>
        </w:tc>
        <w:tc>
          <w:tcPr>
            <w:tcW w:w="1663" w:type="dxa"/>
            <w:vAlign w:val="center"/>
          </w:tcPr>
          <w:p w14:paraId="503E7B73" w14:textId="7C9110C9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1664" w:type="dxa"/>
            <w:gridSpan w:val="2"/>
            <w:vAlign w:val="center"/>
          </w:tcPr>
          <w:p w14:paraId="0812D601" w14:textId="337A38A3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2%</w:t>
            </w:r>
          </w:p>
        </w:tc>
      </w:tr>
      <w:tr w:rsidR="00BA5B3B" w:rsidRPr="00BA5B3B" w14:paraId="369CE345" w14:textId="77777777" w:rsidTr="005F4AAD">
        <w:tc>
          <w:tcPr>
            <w:tcW w:w="3969" w:type="dxa"/>
            <w:gridSpan w:val="2"/>
          </w:tcPr>
          <w:p w14:paraId="3F6B8990" w14:textId="77777777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Bos tauru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1B8931BB" w14:textId="76D48578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lastRenderedPageBreak/>
              <w:t>Mutant-type (</w:t>
            </w:r>
            <w:r w:rsidR="00FD6805" w:rsidRPr="00BA5B3B">
              <w:rPr>
                <w:rFonts w:ascii="Times New Roman" w:hAnsi="Times New Roman" w:cs="Times New Roman"/>
                <w:szCs w:val="21"/>
              </w:rPr>
              <w:t>E87D, D531A, P595A, D773G, H825R, H846Q, Y886C, E1018D, E1020A, V1026I, G1076S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7945934B" w14:textId="428380F0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7.31</w:t>
            </w:r>
          </w:p>
        </w:tc>
        <w:tc>
          <w:tcPr>
            <w:tcW w:w="1664" w:type="dxa"/>
            <w:vAlign w:val="center"/>
          </w:tcPr>
          <w:p w14:paraId="7D30A592" w14:textId="49F651DA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663" w:type="dxa"/>
            <w:gridSpan w:val="2"/>
            <w:vAlign w:val="center"/>
          </w:tcPr>
          <w:p w14:paraId="4E4CBF82" w14:textId="09AEE9CC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6%</w:t>
            </w:r>
          </w:p>
        </w:tc>
        <w:tc>
          <w:tcPr>
            <w:tcW w:w="1664" w:type="dxa"/>
            <w:vAlign w:val="center"/>
          </w:tcPr>
          <w:p w14:paraId="715BC699" w14:textId="164BE32C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7.16</w:t>
            </w:r>
          </w:p>
        </w:tc>
        <w:tc>
          <w:tcPr>
            <w:tcW w:w="1663" w:type="dxa"/>
            <w:vAlign w:val="center"/>
          </w:tcPr>
          <w:p w14:paraId="68DEDCC2" w14:textId="7856BAF7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1664" w:type="dxa"/>
            <w:gridSpan w:val="2"/>
            <w:vAlign w:val="center"/>
          </w:tcPr>
          <w:p w14:paraId="48C7DE03" w14:textId="324F8779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53%</w:t>
            </w:r>
          </w:p>
        </w:tc>
      </w:tr>
      <w:tr w:rsidR="00BA5B3B" w:rsidRPr="00BA5B3B" w14:paraId="2BAC966F" w14:textId="77777777" w:rsidTr="005F4AAD">
        <w:tc>
          <w:tcPr>
            <w:tcW w:w="3969" w:type="dxa"/>
            <w:gridSpan w:val="2"/>
            <w:shd w:val="clear" w:color="auto" w:fill="D9D9D9" w:themeFill="background1" w:themeFillShade="D9"/>
          </w:tcPr>
          <w:p w14:paraId="3BC7A12A" w14:textId="77777777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 xml:space="preserve">Tursiops </w:t>
            </w:r>
            <w:proofErr w:type="spellStart"/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truncatus</w:t>
            </w:r>
            <w:proofErr w:type="spellEnd"/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747E8C97" w14:textId="1A639C8F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C95260" w:rsidRPr="00BA5B3B">
              <w:rPr>
                <w:rFonts w:ascii="Times New Roman" w:hAnsi="Times New Roman" w:cs="Times New Roman"/>
                <w:szCs w:val="21"/>
              </w:rPr>
              <w:t>D85E, A529D, A593P, G771D, R820H, Q841H, C881Y, D1001E, A1003E, I1009V, S1061G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shd w:val="clear" w:color="auto" w:fill="D9D9D9" w:themeFill="background1" w:themeFillShade="D9"/>
            <w:vAlign w:val="center"/>
          </w:tcPr>
          <w:p w14:paraId="35E46FDF" w14:textId="1DB6A6A7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.78</w:t>
            </w:r>
          </w:p>
        </w:tc>
        <w:tc>
          <w:tcPr>
            <w:tcW w:w="1664" w:type="dxa"/>
            <w:shd w:val="clear" w:color="auto" w:fill="D9D9D9" w:themeFill="background1" w:themeFillShade="D9"/>
            <w:vAlign w:val="center"/>
          </w:tcPr>
          <w:p w14:paraId="17A490F6" w14:textId="0324048D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48</w:t>
            </w:r>
          </w:p>
        </w:tc>
        <w:tc>
          <w:tcPr>
            <w:tcW w:w="1663" w:type="dxa"/>
            <w:gridSpan w:val="2"/>
            <w:shd w:val="clear" w:color="auto" w:fill="D9D9D9" w:themeFill="background1" w:themeFillShade="D9"/>
            <w:vAlign w:val="center"/>
          </w:tcPr>
          <w:p w14:paraId="1F59E3C4" w14:textId="17CF4B53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59%</w:t>
            </w:r>
          </w:p>
        </w:tc>
        <w:tc>
          <w:tcPr>
            <w:tcW w:w="1664" w:type="dxa"/>
            <w:shd w:val="clear" w:color="auto" w:fill="D9D9D9" w:themeFill="background1" w:themeFillShade="D9"/>
            <w:vAlign w:val="center"/>
          </w:tcPr>
          <w:p w14:paraId="5683AB19" w14:textId="0689682E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7.32</w:t>
            </w:r>
          </w:p>
        </w:tc>
        <w:tc>
          <w:tcPr>
            <w:tcW w:w="1663" w:type="dxa"/>
            <w:shd w:val="clear" w:color="auto" w:fill="D9D9D9" w:themeFill="background1" w:themeFillShade="D9"/>
            <w:vAlign w:val="center"/>
          </w:tcPr>
          <w:p w14:paraId="1447B035" w14:textId="606E5997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47</w:t>
            </w:r>
          </w:p>
        </w:tc>
        <w:tc>
          <w:tcPr>
            <w:tcW w:w="1664" w:type="dxa"/>
            <w:gridSpan w:val="2"/>
            <w:shd w:val="clear" w:color="auto" w:fill="D9D9D9" w:themeFill="background1" w:themeFillShade="D9"/>
            <w:vAlign w:val="center"/>
          </w:tcPr>
          <w:p w14:paraId="1D3F97BB" w14:textId="046FEE7E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55%</w:t>
            </w:r>
          </w:p>
        </w:tc>
      </w:tr>
      <w:tr w:rsidR="00BA5B3B" w:rsidRPr="005F4AAD" w14:paraId="6ABAC65E" w14:textId="77777777" w:rsidTr="005F4AAD">
        <w:tc>
          <w:tcPr>
            <w:tcW w:w="3969" w:type="dxa"/>
            <w:gridSpan w:val="2"/>
          </w:tcPr>
          <w:p w14:paraId="1713EE54" w14:textId="73552A67" w:rsidR="00CC58B6" w:rsidRPr="005F4AAD" w:rsidRDefault="00AC5400" w:rsidP="00BA5B3B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F4AA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ER2</w:t>
            </w:r>
          </w:p>
        </w:tc>
        <w:tc>
          <w:tcPr>
            <w:tcW w:w="1663" w:type="dxa"/>
            <w:vAlign w:val="center"/>
          </w:tcPr>
          <w:p w14:paraId="72AAC35C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1C159F21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gridSpan w:val="2"/>
            <w:vAlign w:val="center"/>
          </w:tcPr>
          <w:p w14:paraId="04866E76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3448648F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vAlign w:val="center"/>
          </w:tcPr>
          <w:p w14:paraId="5846848F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gridSpan w:val="2"/>
            <w:vAlign w:val="center"/>
          </w:tcPr>
          <w:p w14:paraId="24584E26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A5B3B" w:rsidRPr="00BA5B3B" w14:paraId="7649948F" w14:textId="77777777" w:rsidTr="005F4AAD">
        <w:tc>
          <w:tcPr>
            <w:tcW w:w="3969" w:type="dxa"/>
            <w:gridSpan w:val="2"/>
          </w:tcPr>
          <w:p w14:paraId="1A58F7B1" w14:textId="77777777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6222F839" w14:textId="7D877E21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FD6805" w:rsidRPr="00BA5B3B">
              <w:rPr>
                <w:rFonts w:ascii="Times New Roman" w:hAnsi="Times New Roman" w:cs="Times New Roman"/>
                <w:szCs w:val="21"/>
              </w:rPr>
              <w:t>A136L, D220G, G478S, N488S, D502E, S503C, C573F, P577L, E764D, T1150A, Y1210C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72998203" w14:textId="4A4CF283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.48</w:t>
            </w:r>
          </w:p>
        </w:tc>
        <w:tc>
          <w:tcPr>
            <w:tcW w:w="1664" w:type="dxa"/>
            <w:vAlign w:val="center"/>
          </w:tcPr>
          <w:p w14:paraId="061DAF18" w14:textId="7CD54C65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5</w:t>
            </w:r>
          </w:p>
        </w:tc>
        <w:tc>
          <w:tcPr>
            <w:tcW w:w="1663" w:type="dxa"/>
            <w:gridSpan w:val="2"/>
            <w:vAlign w:val="center"/>
          </w:tcPr>
          <w:p w14:paraId="3BD2E4E4" w14:textId="511F5357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56%</w:t>
            </w:r>
          </w:p>
        </w:tc>
        <w:tc>
          <w:tcPr>
            <w:tcW w:w="1664" w:type="dxa"/>
            <w:vAlign w:val="center"/>
          </w:tcPr>
          <w:p w14:paraId="24A3C902" w14:textId="084D7DA7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5.39</w:t>
            </w:r>
          </w:p>
        </w:tc>
        <w:tc>
          <w:tcPr>
            <w:tcW w:w="1663" w:type="dxa"/>
            <w:vAlign w:val="center"/>
          </w:tcPr>
          <w:p w14:paraId="3A6324D3" w14:textId="0EE7AF97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5</w:t>
            </w:r>
          </w:p>
        </w:tc>
        <w:tc>
          <w:tcPr>
            <w:tcW w:w="1664" w:type="dxa"/>
            <w:gridSpan w:val="2"/>
            <w:vAlign w:val="center"/>
          </w:tcPr>
          <w:p w14:paraId="088876FE" w14:textId="07D2CA6C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47%</w:t>
            </w:r>
          </w:p>
        </w:tc>
      </w:tr>
      <w:tr w:rsidR="00BA5B3B" w:rsidRPr="00BA5B3B" w14:paraId="7F575BC6" w14:textId="77777777" w:rsidTr="005F4AAD">
        <w:tc>
          <w:tcPr>
            <w:tcW w:w="3969" w:type="dxa"/>
            <w:gridSpan w:val="2"/>
          </w:tcPr>
          <w:p w14:paraId="7FD52B2E" w14:textId="77777777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Mus musculu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2FE67FDE" w14:textId="5101DFF9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FD6805" w:rsidRPr="00BA5B3B">
              <w:rPr>
                <w:rFonts w:ascii="Times New Roman" w:hAnsi="Times New Roman" w:cs="Times New Roman"/>
                <w:szCs w:val="21"/>
              </w:rPr>
              <w:t>A134L, D218G, G476S, N486S, D500E, S501C, Y576F, P580L, E756D, T1152A, Y1212C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38C440BD" w14:textId="7AAFA54A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.2</w:t>
            </w:r>
          </w:p>
        </w:tc>
        <w:tc>
          <w:tcPr>
            <w:tcW w:w="1664" w:type="dxa"/>
            <w:vAlign w:val="center"/>
          </w:tcPr>
          <w:p w14:paraId="5BF46B60" w14:textId="23A8F215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61</w:t>
            </w:r>
          </w:p>
        </w:tc>
        <w:tc>
          <w:tcPr>
            <w:tcW w:w="1663" w:type="dxa"/>
            <w:gridSpan w:val="2"/>
            <w:vAlign w:val="center"/>
          </w:tcPr>
          <w:p w14:paraId="4AC81E1D" w14:textId="172F9CBE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56%</w:t>
            </w:r>
          </w:p>
        </w:tc>
        <w:tc>
          <w:tcPr>
            <w:tcW w:w="1664" w:type="dxa"/>
            <w:vAlign w:val="center"/>
          </w:tcPr>
          <w:p w14:paraId="7A380903" w14:textId="58212A85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2.65</w:t>
            </w:r>
          </w:p>
        </w:tc>
        <w:tc>
          <w:tcPr>
            <w:tcW w:w="1663" w:type="dxa"/>
            <w:vAlign w:val="center"/>
          </w:tcPr>
          <w:p w14:paraId="52BEA70F" w14:textId="581C0DAD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61</w:t>
            </w:r>
          </w:p>
        </w:tc>
        <w:tc>
          <w:tcPr>
            <w:tcW w:w="1664" w:type="dxa"/>
            <w:gridSpan w:val="2"/>
            <w:vAlign w:val="center"/>
          </w:tcPr>
          <w:p w14:paraId="771BC4BC" w14:textId="5190A57A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50%</w:t>
            </w:r>
          </w:p>
        </w:tc>
      </w:tr>
      <w:tr w:rsidR="005F4AAD" w:rsidRPr="00BA5B3B" w14:paraId="3A8CCE26" w14:textId="77777777" w:rsidTr="005F4AAD">
        <w:tc>
          <w:tcPr>
            <w:tcW w:w="3969" w:type="dxa"/>
            <w:gridSpan w:val="2"/>
            <w:shd w:val="clear" w:color="auto" w:fill="auto"/>
          </w:tcPr>
          <w:p w14:paraId="5568C852" w14:textId="77777777" w:rsidR="005F4AAD" w:rsidRPr="00BA5B3B" w:rsidRDefault="005F4AAD" w:rsidP="005F4A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Bos tauru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2FD9C257" w14:textId="49875C8F" w:rsidR="005F4AAD" w:rsidRPr="00BA5B3B" w:rsidRDefault="005F4AAD" w:rsidP="005F4A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A136L, D220G, G478S, N488S, D502E, S503C, C578F, P582L, E770D, T1172A, Y1232C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0014132" w14:textId="39A9F17D" w:rsidR="005F4AAD" w:rsidRPr="005F4AAD" w:rsidRDefault="005F4AAD" w:rsidP="005F4AAD">
            <w:pPr>
              <w:rPr>
                <w:rFonts w:ascii="Times New Roman" w:hAnsi="Times New Roman" w:cs="Times New Roman"/>
                <w:szCs w:val="21"/>
              </w:rPr>
            </w:pPr>
            <w:r w:rsidRPr="005F4AAD">
              <w:rPr>
                <w:rFonts w:ascii="Times New Roman" w:eastAsia="DengXian" w:hAnsi="Times New Roman" w:cs="Times New Roman"/>
                <w:color w:val="000000"/>
              </w:rPr>
              <w:t>7.11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5B2F00D7" w14:textId="32F47851" w:rsidR="005F4AAD" w:rsidRPr="005F4AAD" w:rsidRDefault="005F4AAD" w:rsidP="005F4AAD">
            <w:pPr>
              <w:rPr>
                <w:rFonts w:ascii="Times New Roman" w:hAnsi="Times New Roman" w:cs="Times New Roman"/>
                <w:szCs w:val="21"/>
              </w:rPr>
            </w:pPr>
            <w:r w:rsidRPr="005F4AAD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1663" w:type="dxa"/>
            <w:gridSpan w:val="2"/>
            <w:shd w:val="clear" w:color="auto" w:fill="auto"/>
            <w:vAlign w:val="center"/>
          </w:tcPr>
          <w:p w14:paraId="3540249A" w14:textId="304B977A" w:rsidR="005F4AAD" w:rsidRPr="005F4AAD" w:rsidRDefault="005F4AAD" w:rsidP="005F4AAD">
            <w:pPr>
              <w:rPr>
                <w:rFonts w:ascii="Times New Roman" w:hAnsi="Times New Roman" w:cs="Times New Roman"/>
                <w:szCs w:val="21"/>
              </w:rPr>
            </w:pPr>
            <w:r w:rsidRPr="005F4AAD">
              <w:rPr>
                <w:rFonts w:ascii="Times New Roman" w:eastAsia="DengXian" w:hAnsi="Times New Roman" w:cs="Times New Roman"/>
                <w:color w:val="000000"/>
              </w:rPr>
              <w:t>65%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78C90261" w14:textId="77DE1894" w:rsidR="005F4AAD" w:rsidRPr="005F4AAD" w:rsidRDefault="005F4AAD" w:rsidP="005F4AAD">
            <w:pPr>
              <w:rPr>
                <w:rFonts w:ascii="Times New Roman" w:hAnsi="Times New Roman" w:cs="Times New Roman"/>
                <w:szCs w:val="21"/>
              </w:rPr>
            </w:pPr>
            <w:r w:rsidRPr="005F4AAD">
              <w:rPr>
                <w:rFonts w:ascii="Times New Roman" w:eastAsia="DengXian" w:hAnsi="Times New Roman" w:cs="Times New Roman"/>
                <w:color w:val="000000"/>
              </w:rPr>
              <w:t>16.8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26D4CA8" w14:textId="2DD4206D" w:rsidR="005F4AAD" w:rsidRPr="005F4AAD" w:rsidRDefault="005F4AAD" w:rsidP="005F4AAD">
            <w:pPr>
              <w:rPr>
                <w:rFonts w:ascii="Times New Roman" w:hAnsi="Times New Roman" w:cs="Times New Roman"/>
                <w:szCs w:val="21"/>
              </w:rPr>
            </w:pPr>
            <w:r w:rsidRPr="005F4AAD">
              <w:rPr>
                <w:rFonts w:ascii="Times New Roman" w:eastAsia="DengXian" w:hAnsi="Times New Roman" w:cs="Times New Roman"/>
                <w:color w:val="000000"/>
              </w:rPr>
              <w:t>0.51</w:t>
            </w:r>
          </w:p>
        </w:tc>
        <w:tc>
          <w:tcPr>
            <w:tcW w:w="1664" w:type="dxa"/>
            <w:gridSpan w:val="2"/>
            <w:shd w:val="clear" w:color="auto" w:fill="auto"/>
            <w:vAlign w:val="center"/>
          </w:tcPr>
          <w:p w14:paraId="4622A7D1" w14:textId="400CF6CD" w:rsidR="005F4AAD" w:rsidRPr="005F4AAD" w:rsidRDefault="005F4AAD" w:rsidP="005F4AAD">
            <w:pPr>
              <w:rPr>
                <w:rFonts w:ascii="Times New Roman" w:hAnsi="Times New Roman" w:cs="Times New Roman"/>
                <w:szCs w:val="21"/>
              </w:rPr>
            </w:pPr>
            <w:r w:rsidRPr="005F4AAD">
              <w:rPr>
                <w:rFonts w:ascii="Times New Roman" w:eastAsia="DengXian" w:hAnsi="Times New Roman" w:cs="Times New Roman"/>
                <w:color w:val="000000"/>
              </w:rPr>
              <w:t>50%</w:t>
            </w:r>
          </w:p>
        </w:tc>
      </w:tr>
      <w:tr w:rsidR="005F4AAD" w:rsidRPr="00BA5B3B" w14:paraId="3A16B7B5" w14:textId="77777777" w:rsidTr="005F4AAD">
        <w:tc>
          <w:tcPr>
            <w:tcW w:w="3969" w:type="dxa"/>
            <w:gridSpan w:val="2"/>
            <w:shd w:val="clear" w:color="auto" w:fill="BFBFBF" w:themeFill="background1" w:themeFillShade="BF"/>
          </w:tcPr>
          <w:p w14:paraId="46CD5DBF" w14:textId="77777777" w:rsidR="005F4AAD" w:rsidRPr="00BA5B3B" w:rsidRDefault="005F4AAD" w:rsidP="005F4A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 xml:space="preserve">Tursiops </w:t>
            </w:r>
            <w:proofErr w:type="spellStart"/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truncatus</w:t>
            </w:r>
            <w:proofErr w:type="spellEnd"/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4F924F56" w14:textId="349517D8" w:rsidR="005F4AAD" w:rsidRPr="00BA5B3B" w:rsidRDefault="005F4AAD" w:rsidP="005F4A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L136A, G220D, S478G, S488N, E502D, C503S, F578C, L582P, D769E, A1172T, C1232Y)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3AFA861C" w14:textId="68523AFF" w:rsidR="005F4AAD" w:rsidRPr="005F4AAD" w:rsidRDefault="005F4AAD" w:rsidP="005F4AAD">
            <w:pPr>
              <w:rPr>
                <w:rFonts w:ascii="Times New Roman" w:hAnsi="Times New Roman" w:cs="Times New Roman"/>
                <w:szCs w:val="21"/>
              </w:rPr>
            </w:pPr>
            <w:r w:rsidRPr="005F4AAD">
              <w:rPr>
                <w:rFonts w:ascii="Times New Roman" w:eastAsia="DengXian" w:hAnsi="Times New Roman" w:cs="Times New Roman"/>
                <w:color w:val="000000"/>
              </w:rPr>
              <w:t>7.36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37F7C148" w14:textId="35AE28B2" w:rsidR="005F4AAD" w:rsidRPr="005F4AAD" w:rsidRDefault="005F4AAD" w:rsidP="005F4AAD">
            <w:pPr>
              <w:rPr>
                <w:rFonts w:ascii="Times New Roman" w:hAnsi="Times New Roman" w:cs="Times New Roman"/>
                <w:szCs w:val="21"/>
              </w:rPr>
            </w:pPr>
            <w:r w:rsidRPr="005F4AAD">
              <w:rPr>
                <w:rFonts w:ascii="Times New Roman" w:eastAsia="DengXian" w:hAnsi="Times New Roman" w:cs="Times New Roman"/>
                <w:color w:val="000000"/>
              </w:rPr>
              <w:t>0.46</w:t>
            </w:r>
          </w:p>
        </w:tc>
        <w:tc>
          <w:tcPr>
            <w:tcW w:w="1663" w:type="dxa"/>
            <w:gridSpan w:val="2"/>
            <w:shd w:val="clear" w:color="auto" w:fill="BFBFBF" w:themeFill="background1" w:themeFillShade="BF"/>
            <w:vAlign w:val="center"/>
          </w:tcPr>
          <w:p w14:paraId="36BEAA38" w14:textId="755C0941" w:rsidR="005F4AAD" w:rsidRPr="005F4AAD" w:rsidRDefault="005F4AAD" w:rsidP="005F4AAD">
            <w:pPr>
              <w:rPr>
                <w:rFonts w:ascii="Times New Roman" w:hAnsi="Times New Roman" w:cs="Times New Roman"/>
                <w:szCs w:val="21"/>
              </w:rPr>
            </w:pPr>
            <w:r w:rsidRPr="005F4AAD">
              <w:rPr>
                <w:rFonts w:ascii="Times New Roman" w:eastAsia="DengXian" w:hAnsi="Times New Roman" w:cs="Times New Roman"/>
                <w:color w:val="000000"/>
              </w:rPr>
              <w:t>56%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4B94EFA0" w14:textId="66DC0596" w:rsidR="005F4AAD" w:rsidRPr="005F4AAD" w:rsidRDefault="005F4AAD" w:rsidP="005F4AAD">
            <w:pPr>
              <w:rPr>
                <w:rFonts w:ascii="Times New Roman" w:hAnsi="Times New Roman" w:cs="Times New Roman"/>
                <w:szCs w:val="21"/>
              </w:rPr>
            </w:pPr>
            <w:r w:rsidRPr="005F4AAD">
              <w:rPr>
                <w:rFonts w:ascii="Times New Roman" w:eastAsia="DengXian" w:hAnsi="Times New Roman" w:cs="Times New Roman"/>
                <w:color w:val="000000"/>
              </w:rPr>
              <w:t>17.23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2BB99954" w14:textId="21CF38D1" w:rsidR="005F4AAD" w:rsidRPr="005F4AAD" w:rsidRDefault="005F4AAD" w:rsidP="005F4AAD">
            <w:pPr>
              <w:rPr>
                <w:rFonts w:ascii="Times New Roman" w:hAnsi="Times New Roman" w:cs="Times New Roman"/>
                <w:szCs w:val="21"/>
              </w:rPr>
            </w:pPr>
            <w:r w:rsidRPr="005F4AAD">
              <w:rPr>
                <w:rFonts w:ascii="Times New Roman" w:eastAsia="DengXian" w:hAnsi="Times New Roman" w:cs="Times New Roman"/>
                <w:color w:val="000000"/>
              </w:rPr>
              <w:t>0.41</w:t>
            </w:r>
          </w:p>
        </w:tc>
        <w:tc>
          <w:tcPr>
            <w:tcW w:w="1664" w:type="dxa"/>
            <w:gridSpan w:val="2"/>
            <w:shd w:val="clear" w:color="auto" w:fill="BFBFBF" w:themeFill="background1" w:themeFillShade="BF"/>
            <w:vAlign w:val="center"/>
          </w:tcPr>
          <w:p w14:paraId="0A3BFAF1" w14:textId="25C35DEE" w:rsidR="005F4AAD" w:rsidRPr="005F4AAD" w:rsidRDefault="005F4AAD" w:rsidP="005F4AAD">
            <w:pPr>
              <w:rPr>
                <w:rFonts w:ascii="Times New Roman" w:hAnsi="Times New Roman" w:cs="Times New Roman"/>
                <w:szCs w:val="21"/>
              </w:rPr>
            </w:pPr>
            <w:r w:rsidRPr="005F4AAD">
              <w:rPr>
                <w:rFonts w:ascii="Times New Roman" w:eastAsia="DengXian" w:hAnsi="Times New Roman" w:cs="Times New Roman"/>
                <w:color w:val="000000"/>
              </w:rPr>
              <w:t>40%</w:t>
            </w:r>
          </w:p>
        </w:tc>
      </w:tr>
      <w:tr w:rsidR="00BA5B3B" w:rsidRPr="005F4AAD" w14:paraId="5A6BF407" w14:textId="77777777" w:rsidTr="005F4AAD">
        <w:tc>
          <w:tcPr>
            <w:tcW w:w="3969" w:type="dxa"/>
            <w:gridSpan w:val="2"/>
          </w:tcPr>
          <w:p w14:paraId="14927186" w14:textId="6E84806D" w:rsidR="00CC58B6" w:rsidRPr="005F4AAD" w:rsidRDefault="00AC5400" w:rsidP="00BA5B3B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F4AA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ER3</w:t>
            </w:r>
          </w:p>
        </w:tc>
        <w:tc>
          <w:tcPr>
            <w:tcW w:w="1663" w:type="dxa"/>
            <w:vAlign w:val="center"/>
          </w:tcPr>
          <w:p w14:paraId="5119E231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69075AB3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gridSpan w:val="2"/>
            <w:vAlign w:val="center"/>
          </w:tcPr>
          <w:p w14:paraId="5A2F6A41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680C28A9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vAlign w:val="center"/>
          </w:tcPr>
          <w:p w14:paraId="3580CE8F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gridSpan w:val="2"/>
            <w:vAlign w:val="center"/>
          </w:tcPr>
          <w:p w14:paraId="298124C2" w14:textId="77777777" w:rsidR="00CC58B6" w:rsidRPr="005F4AAD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A5B3B" w:rsidRPr="00BA5B3B" w14:paraId="43D7A69E" w14:textId="77777777" w:rsidTr="00E76A71">
        <w:tc>
          <w:tcPr>
            <w:tcW w:w="3969" w:type="dxa"/>
            <w:gridSpan w:val="2"/>
            <w:shd w:val="clear" w:color="auto" w:fill="BFBFBF" w:themeFill="background1" w:themeFillShade="BF"/>
          </w:tcPr>
          <w:p w14:paraId="7A7D8A4E" w14:textId="77777777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3D2FC367" w14:textId="7E5AB6D5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lastRenderedPageBreak/>
              <w:t>Mutant-type</w:t>
            </w:r>
            <w:r w:rsidR="00BA5B3B" w:rsidRPr="00BA5B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A5B3B">
              <w:rPr>
                <w:rFonts w:ascii="Times New Roman" w:hAnsi="Times New Roman" w:cs="Times New Roman"/>
                <w:szCs w:val="21"/>
              </w:rPr>
              <w:t>(</w:t>
            </w:r>
            <w:r w:rsidR="00E277D4" w:rsidRPr="00BA5B3B">
              <w:rPr>
                <w:rFonts w:ascii="Times New Roman" w:hAnsi="Times New Roman" w:cs="Times New Roman"/>
                <w:szCs w:val="21"/>
              </w:rPr>
              <w:t>E53K, E54D, N156H, P334L, S636R, K701Q, E704D, R928K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6C682400" w14:textId="5D67E17B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6.44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723A0F2E" w14:textId="019E2E90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1663" w:type="dxa"/>
            <w:gridSpan w:val="2"/>
            <w:shd w:val="clear" w:color="auto" w:fill="BFBFBF" w:themeFill="background1" w:themeFillShade="BF"/>
            <w:vAlign w:val="center"/>
          </w:tcPr>
          <w:p w14:paraId="3865493A" w14:textId="6A7F5501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9%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20B7171B" w14:textId="6B807BE2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20.47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2AFE22E7" w14:textId="729E3650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1664" w:type="dxa"/>
            <w:gridSpan w:val="2"/>
            <w:shd w:val="clear" w:color="auto" w:fill="BFBFBF" w:themeFill="background1" w:themeFillShade="BF"/>
            <w:vAlign w:val="center"/>
          </w:tcPr>
          <w:p w14:paraId="728DC551" w14:textId="3B2EDB26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52%</w:t>
            </w:r>
          </w:p>
        </w:tc>
      </w:tr>
      <w:tr w:rsidR="00BA5B3B" w:rsidRPr="00BA5B3B" w14:paraId="481A1297" w14:textId="77777777" w:rsidTr="00E76A71">
        <w:tc>
          <w:tcPr>
            <w:tcW w:w="3969" w:type="dxa"/>
            <w:gridSpan w:val="2"/>
            <w:shd w:val="clear" w:color="auto" w:fill="BFBFBF" w:themeFill="background1" w:themeFillShade="BF"/>
          </w:tcPr>
          <w:p w14:paraId="431FCE58" w14:textId="77777777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Mus musculus</w:t>
            </w:r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363BE2BB" w14:textId="46B7863D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E277D4" w:rsidRPr="00BA5B3B">
              <w:rPr>
                <w:rFonts w:ascii="Times New Roman" w:hAnsi="Times New Roman" w:cs="Times New Roman"/>
                <w:szCs w:val="21"/>
              </w:rPr>
              <w:t>E52K, E53D, N155H, P329L, S619R, R683Q, E686D, R908K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3275F4D4" w14:textId="5796F0C8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.62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723E3B22" w14:textId="1C63D317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1663" w:type="dxa"/>
            <w:gridSpan w:val="2"/>
            <w:shd w:val="clear" w:color="auto" w:fill="BFBFBF" w:themeFill="background1" w:themeFillShade="BF"/>
            <w:vAlign w:val="center"/>
          </w:tcPr>
          <w:p w14:paraId="586F8A8D" w14:textId="4458C361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9%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4A231F29" w14:textId="35B5A7E9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6.74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406F3CDD" w14:textId="70D3785E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48</w:t>
            </w:r>
          </w:p>
        </w:tc>
        <w:tc>
          <w:tcPr>
            <w:tcW w:w="1664" w:type="dxa"/>
            <w:gridSpan w:val="2"/>
            <w:shd w:val="clear" w:color="auto" w:fill="BFBFBF" w:themeFill="background1" w:themeFillShade="BF"/>
            <w:vAlign w:val="center"/>
          </w:tcPr>
          <w:p w14:paraId="067EC361" w14:textId="33A908F8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59%</w:t>
            </w:r>
          </w:p>
        </w:tc>
      </w:tr>
      <w:tr w:rsidR="00BA5B3B" w:rsidRPr="00BA5B3B" w14:paraId="25CAA1E7" w14:textId="77777777" w:rsidTr="005F4AAD">
        <w:tc>
          <w:tcPr>
            <w:tcW w:w="3969" w:type="dxa"/>
            <w:gridSpan w:val="2"/>
          </w:tcPr>
          <w:p w14:paraId="2B480718" w14:textId="30E7F540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 xml:space="preserve">Ovis </w:t>
            </w:r>
            <w:proofErr w:type="spellStart"/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aries</w:t>
            </w:r>
            <w:proofErr w:type="spellEnd"/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0544EE34" w14:textId="3795897D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BC6468" w:rsidRPr="00BA5B3B">
              <w:rPr>
                <w:rFonts w:ascii="Times New Roman" w:hAnsi="Times New Roman" w:cs="Times New Roman"/>
                <w:szCs w:val="21"/>
              </w:rPr>
              <w:t>D70K, E71D, N173H, P349L, S640R, K709Q, E712D, G931K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vAlign w:val="center"/>
          </w:tcPr>
          <w:p w14:paraId="4072E322" w14:textId="4021D5BF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.32</w:t>
            </w:r>
          </w:p>
        </w:tc>
        <w:tc>
          <w:tcPr>
            <w:tcW w:w="1664" w:type="dxa"/>
            <w:vAlign w:val="center"/>
          </w:tcPr>
          <w:p w14:paraId="12806991" w14:textId="6D11E4F0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1663" w:type="dxa"/>
            <w:gridSpan w:val="2"/>
            <w:vAlign w:val="center"/>
          </w:tcPr>
          <w:p w14:paraId="635EADD3" w14:textId="6288C23F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5%</w:t>
            </w:r>
          </w:p>
        </w:tc>
        <w:tc>
          <w:tcPr>
            <w:tcW w:w="1664" w:type="dxa"/>
            <w:vAlign w:val="center"/>
          </w:tcPr>
          <w:p w14:paraId="423F62CD" w14:textId="3390DCDB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17.27</w:t>
            </w:r>
          </w:p>
        </w:tc>
        <w:tc>
          <w:tcPr>
            <w:tcW w:w="1663" w:type="dxa"/>
            <w:vAlign w:val="center"/>
          </w:tcPr>
          <w:p w14:paraId="14BE2293" w14:textId="57757B99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54</w:t>
            </w:r>
          </w:p>
        </w:tc>
        <w:tc>
          <w:tcPr>
            <w:tcW w:w="1664" w:type="dxa"/>
            <w:gridSpan w:val="2"/>
            <w:vAlign w:val="center"/>
          </w:tcPr>
          <w:p w14:paraId="5D411B8C" w14:textId="511385B5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53%</w:t>
            </w:r>
          </w:p>
        </w:tc>
      </w:tr>
      <w:tr w:rsidR="00BA5B3B" w:rsidRPr="00BA5B3B" w14:paraId="40985FBE" w14:textId="77777777" w:rsidTr="00E76A71">
        <w:tc>
          <w:tcPr>
            <w:tcW w:w="3969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9B1DECD" w14:textId="77777777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WT-</w:t>
            </w:r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 xml:space="preserve">Tursiops </w:t>
            </w:r>
            <w:proofErr w:type="spellStart"/>
            <w:r w:rsidRPr="00BA5B3B">
              <w:rPr>
                <w:rFonts w:ascii="Times New Roman" w:hAnsi="Times New Roman" w:cs="Times New Roman"/>
                <w:i/>
                <w:iCs/>
                <w:szCs w:val="21"/>
              </w:rPr>
              <w:t>truncatus</w:t>
            </w:r>
            <w:proofErr w:type="spellEnd"/>
            <w:r w:rsidRPr="00BA5B3B">
              <w:rPr>
                <w:rFonts w:ascii="Times New Roman" w:hAnsi="Times New Roman" w:cs="Times New Roman"/>
                <w:szCs w:val="21"/>
              </w:rPr>
              <w:t>;</w:t>
            </w:r>
          </w:p>
          <w:p w14:paraId="67BD4E0A" w14:textId="04A41A90" w:rsidR="00AC5400" w:rsidRPr="00BA5B3B" w:rsidRDefault="00AC5400" w:rsidP="00BA5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hAnsi="Times New Roman" w:cs="Times New Roman"/>
                <w:szCs w:val="21"/>
              </w:rPr>
              <w:t>Mutant-type (</w:t>
            </w:r>
            <w:r w:rsidR="00E277D4" w:rsidRPr="00BA5B3B">
              <w:rPr>
                <w:rFonts w:ascii="Times New Roman" w:hAnsi="Times New Roman" w:cs="Times New Roman"/>
                <w:szCs w:val="21"/>
              </w:rPr>
              <w:t>K70E, D71E, H173N, L349P, R646S, Q715K, D718E, K942G</w:t>
            </w:r>
            <w:r w:rsidRPr="00BA5B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467C13A" w14:textId="3B59A5BC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6.91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B6CC7FA" w14:textId="7937E9F2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42</w:t>
            </w:r>
          </w:p>
        </w:tc>
        <w:tc>
          <w:tcPr>
            <w:tcW w:w="1663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40AFF8" w14:textId="7116E225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70%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AB7105" w14:textId="15EEA19A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21.91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71BA1EF" w14:textId="7EBA43AB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1664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2034D9" w14:textId="4AC2F633" w:rsidR="00AC5400" w:rsidRPr="00BA5B3B" w:rsidRDefault="00AC5400" w:rsidP="005F4AAD">
            <w:pPr>
              <w:rPr>
                <w:rFonts w:ascii="Times New Roman" w:hAnsi="Times New Roman" w:cs="Times New Roman"/>
                <w:szCs w:val="21"/>
              </w:rPr>
            </w:pPr>
            <w:r w:rsidRPr="00BA5B3B">
              <w:rPr>
                <w:rFonts w:ascii="Times New Roman" w:eastAsia="DengXian" w:hAnsi="Times New Roman" w:cs="Times New Roman"/>
                <w:color w:val="000000"/>
                <w:szCs w:val="21"/>
              </w:rPr>
              <w:t>55%</w:t>
            </w:r>
          </w:p>
        </w:tc>
      </w:tr>
    </w:tbl>
    <w:p w14:paraId="467E5583" w14:textId="77777777" w:rsidR="002463D6" w:rsidRDefault="002463D6">
      <w:pPr>
        <w:rPr>
          <w:rFonts w:ascii="Times New Roman" w:hAnsi="Times New Roman" w:cs="Times New Roman"/>
        </w:rPr>
      </w:pPr>
    </w:p>
    <w:p w14:paraId="1A31E17A" w14:textId="77777777" w:rsidR="003C6FBF" w:rsidRDefault="003C6FBF">
      <w:pPr>
        <w:rPr>
          <w:rFonts w:ascii="Times New Roman" w:hAnsi="Times New Roman" w:cs="Times New Roman"/>
        </w:rPr>
      </w:pPr>
    </w:p>
    <w:p w14:paraId="540623FC" w14:textId="77777777" w:rsidR="003C6FBF" w:rsidRDefault="003C6FBF">
      <w:pPr>
        <w:rPr>
          <w:rFonts w:ascii="Times New Roman" w:hAnsi="Times New Roman" w:cs="Times New Roman"/>
        </w:rPr>
      </w:pPr>
    </w:p>
    <w:p w14:paraId="1EBCDCE5" w14:textId="77777777" w:rsidR="003C6FBF" w:rsidRPr="002463D6" w:rsidRDefault="003C6FBF">
      <w:pPr>
        <w:rPr>
          <w:rFonts w:ascii="Times New Roman" w:hAnsi="Times New Roman" w:cs="Times New Roman"/>
        </w:rPr>
      </w:pPr>
    </w:p>
    <w:sectPr w:rsidR="003C6FBF" w:rsidRPr="002463D6" w:rsidSect="002463D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3D6"/>
    <w:rsid w:val="00000182"/>
    <w:rsid w:val="000075CC"/>
    <w:rsid w:val="00011983"/>
    <w:rsid w:val="00014636"/>
    <w:rsid w:val="000211CC"/>
    <w:rsid w:val="000266F1"/>
    <w:rsid w:val="000532F3"/>
    <w:rsid w:val="000547BB"/>
    <w:rsid w:val="000679FE"/>
    <w:rsid w:val="00077525"/>
    <w:rsid w:val="00080B82"/>
    <w:rsid w:val="000A7DAA"/>
    <w:rsid w:val="000B5E9F"/>
    <w:rsid w:val="000D0FDA"/>
    <w:rsid w:val="000E041F"/>
    <w:rsid w:val="000F7228"/>
    <w:rsid w:val="00110A8B"/>
    <w:rsid w:val="001125CC"/>
    <w:rsid w:val="00143CD2"/>
    <w:rsid w:val="001537FE"/>
    <w:rsid w:val="00191808"/>
    <w:rsid w:val="00192B4C"/>
    <w:rsid w:val="001979A3"/>
    <w:rsid w:val="001A458E"/>
    <w:rsid w:val="001A76FD"/>
    <w:rsid w:val="001E6655"/>
    <w:rsid w:val="001F1935"/>
    <w:rsid w:val="00202B4A"/>
    <w:rsid w:val="00212FAF"/>
    <w:rsid w:val="00214E73"/>
    <w:rsid w:val="002307E0"/>
    <w:rsid w:val="002463D6"/>
    <w:rsid w:val="00247C22"/>
    <w:rsid w:val="00247D33"/>
    <w:rsid w:val="002509BD"/>
    <w:rsid w:val="00255C71"/>
    <w:rsid w:val="002850C2"/>
    <w:rsid w:val="002957EB"/>
    <w:rsid w:val="002A1F8F"/>
    <w:rsid w:val="002A26E0"/>
    <w:rsid w:val="002A758B"/>
    <w:rsid w:val="002B3612"/>
    <w:rsid w:val="002C682C"/>
    <w:rsid w:val="002E6EE4"/>
    <w:rsid w:val="00333532"/>
    <w:rsid w:val="00376F8E"/>
    <w:rsid w:val="003C6FBF"/>
    <w:rsid w:val="003D1E2F"/>
    <w:rsid w:val="003E209B"/>
    <w:rsid w:val="003E59D3"/>
    <w:rsid w:val="00412B1A"/>
    <w:rsid w:val="0043038E"/>
    <w:rsid w:val="0043146D"/>
    <w:rsid w:val="00465FA4"/>
    <w:rsid w:val="00471305"/>
    <w:rsid w:val="00487DB4"/>
    <w:rsid w:val="00491B12"/>
    <w:rsid w:val="00491C3B"/>
    <w:rsid w:val="004945D9"/>
    <w:rsid w:val="004B05A3"/>
    <w:rsid w:val="00517199"/>
    <w:rsid w:val="00552F12"/>
    <w:rsid w:val="005617EE"/>
    <w:rsid w:val="005635F2"/>
    <w:rsid w:val="00574CA7"/>
    <w:rsid w:val="00592FED"/>
    <w:rsid w:val="005D54F4"/>
    <w:rsid w:val="005E4B93"/>
    <w:rsid w:val="005E676D"/>
    <w:rsid w:val="005E6BC4"/>
    <w:rsid w:val="005E6F37"/>
    <w:rsid w:val="005F4AAD"/>
    <w:rsid w:val="00612C09"/>
    <w:rsid w:val="006245EC"/>
    <w:rsid w:val="00646E6D"/>
    <w:rsid w:val="00656DED"/>
    <w:rsid w:val="00670D4E"/>
    <w:rsid w:val="00673AD9"/>
    <w:rsid w:val="00696468"/>
    <w:rsid w:val="006A7253"/>
    <w:rsid w:val="006B3A2D"/>
    <w:rsid w:val="006B3EE8"/>
    <w:rsid w:val="006B53C8"/>
    <w:rsid w:val="006D76A0"/>
    <w:rsid w:val="006E236D"/>
    <w:rsid w:val="006E3F68"/>
    <w:rsid w:val="006E4DB3"/>
    <w:rsid w:val="006F1B24"/>
    <w:rsid w:val="0070261C"/>
    <w:rsid w:val="007059D7"/>
    <w:rsid w:val="00717F6C"/>
    <w:rsid w:val="00720868"/>
    <w:rsid w:val="00724301"/>
    <w:rsid w:val="007442EB"/>
    <w:rsid w:val="00745106"/>
    <w:rsid w:val="007533F6"/>
    <w:rsid w:val="00756453"/>
    <w:rsid w:val="00763E0B"/>
    <w:rsid w:val="00784E0F"/>
    <w:rsid w:val="00786A55"/>
    <w:rsid w:val="00791DE8"/>
    <w:rsid w:val="007C0E2B"/>
    <w:rsid w:val="007D0143"/>
    <w:rsid w:val="007E2B25"/>
    <w:rsid w:val="007E2F26"/>
    <w:rsid w:val="0080273C"/>
    <w:rsid w:val="00813299"/>
    <w:rsid w:val="00832E6D"/>
    <w:rsid w:val="008363B7"/>
    <w:rsid w:val="008377C5"/>
    <w:rsid w:val="0084315B"/>
    <w:rsid w:val="0086383E"/>
    <w:rsid w:val="00867061"/>
    <w:rsid w:val="008A5764"/>
    <w:rsid w:val="008A7705"/>
    <w:rsid w:val="008B09A4"/>
    <w:rsid w:val="008C7355"/>
    <w:rsid w:val="008F16EC"/>
    <w:rsid w:val="00906A75"/>
    <w:rsid w:val="00911D45"/>
    <w:rsid w:val="00914315"/>
    <w:rsid w:val="00925643"/>
    <w:rsid w:val="0092690D"/>
    <w:rsid w:val="00952989"/>
    <w:rsid w:val="00972A1C"/>
    <w:rsid w:val="00990964"/>
    <w:rsid w:val="009A6330"/>
    <w:rsid w:val="00A1761D"/>
    <w:rsid w:val="00A30C4E"/>
    <w:rsid w:val="00A34883"/>
    <w:rsid w:val="00A35420"/>
    <w:rsid w:val="00A67606"/>
    <w:rsid w:val="00A874AF"/>
    <w:rsid w:val="00A9789F"/>
    <w:rsid w:val="00AC5400"/>
    <w:rsid w:val="00AE3F3F"/>
    <w:rsid w:val="00AF0884"/>
    <w:rsid w:val="00B13C0B"/>
    <w:rsid w:val="00B3165C"/>
    <w:rsid w:val="00B34993"/>
    <w:rsid w:val="00B46E79"/>
    <w:rsid w:val="00B5571E"/>
    <w:rsid w:val="00B57F79"/>
    <w:rsid w:val="00B62933"/>
    <w:rsid w:val="00B84A49"/>
    <w:rsid w:val="00B87111"/>
    <w:rsid w:val="00BA5B3B"/>
    <w:rsid w:val="00BC6468"/>
    <w:rsid w:val="00BE4666"/>
    <w:rsid w:val="00C34C56"/>
    <w:rsid w:val="00C40A24"/>
    <w:rsid w:val="00C41F55"/>
    <w:rsid w:val="00C43924"/>
    <w:rsid w:val="00C43D33"/>
    <w:rsid w:val="00C66754"/>
    <w:rsid w:val="00C675FD"/>
    <w:rsid w:val="00C67AF7"/>
    <w:rsid w:val="00C95260"/>
    <w:rsid w:val="00CA12C4"/>
    <w:rsid w:val="00CB112B"/>
    <w:rsid w:val="00CC0AD8"/>
    <w:rsid w:val="00CC58B6"/>
    <w:rsid w:val="00CD562A"/>
    <w:rsid w:val="00CE2800"/>
    <w:rsid w:val="00D32184"/>
    <w:rsid w:val="00D43BF2"/>
    <w:rsid w:val="00D80881"/>
    <w:rsid w:val="00DE649C"/>
    <w:rsid w:val="00DF1399"/>
    <w:rsid w:val="00E039B9"/>
    <w:rsid w:val="00E277D4"/>
    <w:rsid w:val="00E31D86"/>
    <w:rsid w:val="00E32DAF"/>
    <w:rsid w:val="00E34A97"/>
    <w:rsid w:val="00E6128F"/>
    <w:rsid w:val="00E620FE"/>
    <w:rsid w:val="00E67C87"/>
    <w:rsid w:val="00E76A71"/>
    <w:rsid w:val="00E82504"/>
    <w:rsid w:val="00E83177"/>
    <w:rsid w:val="00E878B9"/>
    <w:rsid w:val="00EB57E7"/>
    <w:rsid w:val="00ED13D7"/>
    <w:rsid w:val="00ED2D2F"/>
    <w:rsid w:val="00ED3814"/>
    <w:rsid w:val="00EF5983"/>
    <w:rsid w:val="00F07F26"/>
    <w:rsid w:val="00F42905"/>
    <w:rsid w:val="00F60DF7"/>
    <w:rsid w:val="00F63763"/>
    <w:rsid w:val="00FD0B6E"/>
    <w:rsid w:val="00FD288F"/>
    <w:rsid w:val="00FD4A38"/>
    <w:rsid w:val="00FD6805"/>
    <w:rsid w:val="00FE45CB"/>
    <w:rsid w:val="00FF2859"/>
    <w:rsid w:val="00FF2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1D17B"/>
  <w15:chartTrackingRefBased/>
  <w15:docId w15:val="{4077E12E-9304-694B-A82E-FD2865710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463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63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63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63D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63D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63D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63D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63D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63D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63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63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63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63D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63D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463D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63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63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63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63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63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63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63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63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463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63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63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63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463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463D6"/>
    <w:rPr>
      <w:b/>
      <w:bCs/>
      <w:smallCaps/>
      <w:color w:val="0F4761" w:themeColor="accent1" w:themeShade="BF"/>
      <w:spacing w:val="5"/>
    </w:rPr>
  </w:style>
  <w:style w:type="paragraph" w:styleId="ae">
    <w:name w:val="Revision"/>
    <w:hidden/>
    <w:uiPriority w:val="99"/>
    <w:semiHidden/>
    <w:rsid w:val="002463D6"/>
  </w:style>
  <w:style w:type="table" w:styleId="af">
    <w:name w:val="Table Grid"/>
    <w:basedOn w:val="a1"/>
    <w:uiPriority w:val="39"/>
    <w:rsid w:val="002463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74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6</TotalTime>
  <Pages>6</Pages>
  <Words>729</Words>
  <Characters>4160</Characters>
  <Application>Microsoft Office Word</Application>
  <DocSecurity>0</DocSecurity>
  <Lines>34</Lines>
  <Paragraphs>9</Paragraphs>
  <ScaleCrop>false</ScaleCrop>
  <Company/>
  <LinksUpToDate>false</LinksUpToDate>
  <CharactersWithSpaces>4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daiqing</dc:creator>
  <cp:keywords/>
  <dc:description/>
  <cp:lastModifiedBy>yin daiqing</cp:lastModifiedBy>
  <cp:revision>31</cp:revision>
  <dcterms:created xsi:type="dcterms:W3CDTF">2024-06-08T09:29:00Z</dcterms:created>
  <dcterms:modified xsi:type="dcterms:W3CDTF">2024-10-14T07:17:00Z</dcterms:modified>
</cp:coreProperties>
</file>